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BFC7B" w14:textId="298F71C2" w:rsidR="00634C24" w:rsidRDefault="00634C24" w:rsidP="003C5486">
      <w:pPr>
        <w:pStyle w:val="S11articletype"/>
      </w:pPr>
      <w:bookmarkStart w:id="0" w:name="_Hlk73193720"/>
      <w:r w:rsidRPr="000034B5">
        <w:t>Supplementary materials</w:t>
      </w:r>
    </w:p>
    <w:p w14:paraId="26A4B98F" w14:textId="77777777" w:rsidR="003C5486" w:rsidRPr="009C7E7E" w:rsidRDefault="003C5486" w:rsidP="003C5486">
      <w:pPr>
        <w:pStyle w:val="S12title"/>
      </w:pPr>
      <w:bookmarkStart w:id="1" w:name="_Hlk75807265"/>
      <w:bookmarkStart w:id="2" w:name="OLE_LINK2"/>
      <w:r w:rsidRPr="009C7E7E">
        <w:t xml:space="preserve">Molecular Mechanism of Interaction between Fatty Acid Delta 6 Desaturase and Acyl-CoA by </w:t>
      </w:r>
      <w:bookmarkStart w:id="3" w:name="_Hlk73292304"/>
      <w:bookmarkEnd w:id="3"/>
      <w:r w:rsidRPr="009C7E7E">
        <w:t>Computational Prediction</w:t>
      </w:r>
    </w:p>
    <w:bookmarkEnd w:id="1"/>
    <w:bookmarkEnd w:id="2"/>
    <w:p w14:paraId="186F70F4" w14:textId="77777777" w:rsidR="003C5486" w:rsidRPr="009C7E7E" w:rsidRDefault="003C5486" w:rsidP="003C5486">
      <w:pPr>
        <w:pStyle w:val="S13authornames"/>
      </w:pPr>
      <w:r w:rsidRPr="009C7E7E">
        <w:t xml:space="preserve">Jie Cui </w:t>
      </w:r>
      <w:r w:rsidRPr="009C7E7E">
        <w:rPr>
          <w:vertAlign w:val="superscript"/>
        </w:rPr>
        <w:t>1,2</w:t>
      </w:r>
      <w:r w:rsidRPr="009C7E7E">
        <w:t>,Haiqin Chen</w:t>
      </w:r>
      <w:r w:rsidRPr="009C7E7E">
        <w:rPr>
          <w:vertAlign w:val="superscript"/>
        </w:rPr>
        <w:t>1,2,</w:t>
      </w:r>
      <w:r w:rsidRPr="009C7E7E">
        <w:t>*,Xin Tang</w:t>
      </w:r>
      <w:r w:rsidRPr="009C7E7E">
        <w:rPr>
          <w:vertAlign w:val="superscript"/>
        </w:rPr>
        <w:t>1,2</w:t>
      </w:r>
      <w:r w:rsidRPr="009C7E7E">
        <w:t xml:space="preserve">,Hao Zhang </w:t>
      </w:r>
      <w:r w:rsidRPr="009C7E7E">
        <w:rPr>
          <w:vertAlign w:val="superscript"/>
        </w:rPr>
        <w:t>1,2,3,4</w:t>
      </w:r>
      <w:r w:rsidRPr="009C7E7E">
        <w:t>,Yong Q. Chen</w:t>
      </w:r>
      <w:r w:rsidRPr="009C7E7E">
        <w:rPr>
          <w:vertAlign w:val="superscript"/>
        </w:rPr>
        <w:t xml:space="preserve">1,2,4,5 </w:t>
      </w:r>
      <w:r w:rsidRPr="009C7E7E">
        <w:t>and Wei Chen</w:t>
      </w:r>
      <w:r w:rsidRPr="009C7E7E">
        <w:rPr>
          <w:vertAlign w:val="superscript"/>
        </w:rPr>
        <w:t>1,2,3</w:t>
      </w:r>
      <w:r w:rsidRPr="009C7E7E">
        <w:t xml:space="preserve"> </w:t>
      </w:r>
    </w:p>
    <w:p w14:paraId="064CF77E" w14:textId="5A53EF0B" w:rsidR="003C5486" w:rsidRPr="003C5486" w:rsidRDefault="003C5486" w:rsidP="003C5486">
      <w:pPr>
        <w:pStyle w:val="S16affiliation"/>
        <w:rPr>
          <w:rFonts w:ascii="Times New Roman" w:hAnsi="Times New Roman"/>
        </w:rPr>
      </w:pPr>
      <w:r w:rsidRPr="003C5486">
        <w:rPr>
          <w:rFonts w:ascii="Times New Roman" w:hAnsi="Times New Roman"/>
          <w:vertAlign w:val="superscript"/>
        </w:rPr>
        <w:t>1</w:t>
      </w:r>
      <w:r w:rsidRPr="003C5486">
        <w:rPr>
          <w:rFonts w:ascii="Times New Roman" w:hAnsi="Times New Roman"/>
        </w:rPr>
        <w:tab/>
        <w:t>State Key Laboratory of Food Science and Technology, Jiangnan University, Wuxi 214122, People’s Republic of China; njcj26@hotmail.com (J.C.); xintang@jiangnan.edu.cn (X.T.); zhanghao@jiangnan.edu.cn (H.Z.); yqchen@jiangnan.edu.cn (Y.C.);</w:t>
      </w:r>
      <w:r w:rsidR="00381FD2">
        <w:rPr>
          <w:rFonts w:ascii="Times New Roman" w:hAnsi="Times New Roman"/>
        </w:rPr>
        <w:t xml:space="preserve"> </w:t>
      </w:r>
      <w:r w:rsidRPr="003C5486">
        <w:rPr>
          <w:rFonts w:ascii="Times New Roman" w:hAnsi="Times New Roman"/>
        </w:rPr>
        <w:t>chenwei66@jiangnan.edu.cn (W.C.)</w:t>
      </w:r>
    </w:p>
    <w:p w14:paraId="51BF4EC0" w14:textId="77777777" w:rsidR="003C5486" w:rsidRPr="003C5486" w:rsidRDefault="003C5486" w:rsidP="003C5486">
      <w:pPr>
        <w:pStyle w:val="S16affiliation"/>
        <w:rPr>
          <w:rFonts w:ascii="Times New Roman" w:hAnsi="Times New Roman"/>
        </w:rPr>
      </w:pPr>
      <w:r w:rsidRPr="003C5486">
        <w:rPr>
          <w:rFonts w:ascii="Times New Roman" w:hAnsi="Times New Roman"/>
          <w:vertAlign w:val="superscript"/>
        </w:rPr>
        <w:t>2</w:t>
      </w:r>
      <w:r w:rsidRPr="003C5486">
        <w:rPr>
          <w:rFonts w:ascii="Times New Roman" w:hAnsi="Times New Roman"/>
        </w:rPr>
        <w:tab/>
        <w:t>School of Food Science and Technology, Jiangnan University, Wuxi 214122, P. R. China</w:t>
      </w:r>
    </w:p>
    <w:p w14:paraId="333CFB82" w14:textId="77777777" w:rsidR="003C5486" w:rsidRPr="003C5486" w:rsidRDefault="003C5486" w:rsidP="003C5486">
      <w:pPr>
        <w:pStyle w:val="S16affiliation"/>
        <w:rPr>
          <w:rFonts w:ascii="Times New Roman" w:hAnsi="Times New Roman"/>
        </w:rPr>
      </w:pPr>
      <w:r w:rsidRPr="003C5486">
        <w:rPr>
          <w:rFonts w:ascii="Times New Roman" w:eastAsia="等线" w:hAnsi="Times New Roman"/>
          <w:vertAlign w:val="superscript"/>
        </w:rPr>
        <w:t>3</w:t>
      </w:r>
      <w:r w:rsidRPr="003C5486">
        <w:rPr>
          <w:rFonts w:ascii="Times New Roman" w:hAnsi="Times New Roman"/>
        </w:rPr>
        <w:tab/>
        <w:t>National Engineering Research Center for Functional Food, Jiangnan University, Wuxi 214122, P. R. China</w:t>
      </w:r>
    </w:p>
    <w:p w14:paraId="45898950" w14:textId="77777777" w:rsidR="003C5486" w:rsidRPr="003C5486" w:rsidRDefault="003C5486" w:rsidP="003C5486">
      <w:pPr>
        <w:pStyle w:val="S16affiliation"/>
        <w:rPr>
          <w:rFonts w:ascii="Times New Roman" w:hAnsi="Times New Roman"/>
        </w:rPr>
      </w:pPr>
      <w:r w:rsidRPr="003C5486">
        <w:rPr>
          <w:rFonts w:ascii="Times New Roman" w:hAnsi="Times New Roman"/>
          <w:vertAlign w:val="superscript"/>
        </w:rPr>
        <w:t>4</w:t>
      </w:r>
      <w:r w:rsidRPr="003C5486">
        <w:rPr>
          <w:rFonts w:ascii="Times New Roman" w:hAnsi="Times New Roman"/>
        </w:rPr>
        <w:tab/>
        <w:t>Wuxi Translational Medicine Research Center and Jiangsu Translational Medicine Research Institute Wuxi Branch, Wuxi 214122, P. R. China</w:t>
      </w:r>
    </w:p>
    <w:p w14:paraId="486588CB" w14:textId="77777777" w:rsidR="003C5486" w:rsidRPr="003C5486" w:rsidRDefault="003C5486" w:rsidP="003C5486">
      <w:pPr>
        <w:pStyle w:val="S16affiliation"/>
        <w:rPr>
          <w:rFonts w:ascii="Times New Roman" w:hAnsi="Times New Roman"/>
        </w:rPr>
      </w:pPr>
      <w:r w:rsidRPr="003C5486">
        <w:rPr>
          <w:rFonts w:ascii="Times New Roman" w:hAnsi="Times New Roman"/>
          <w:vertAlign w:val="superscript"/>
        </w:rPr>
        <w:t>5</w:t>
      </w:r>
      <w:r w:rsidRPr="003C5486">
        <w:rPr>
          <w:rFonts w:ascii="Times New Roman" w:hAnsi="Times New Roman"/>
        </w:rPr>
        <w:tab/>
        <w:t>Department of Cancer Biology, Wake Forest School of Medicine, Winston-Salem, NC 5: 27127, USA</w:t>
      </w:r>
    </w:p>
    <w:p w14:paraId="7A3DBF91" w14:textId="77777777" w:rsidR="003C5486" w:rsidRPr="003C5486" w:rsidRDefault="003C5486" w:rsidP="003C5486">
      <w:pPr>
        <w:pStyle w:val="S16affiliation"/>
        <w:rPr>
          <w:rFonts w:ascii="Times New Roman" w:hAnsi="Times New Roman"/>
        </w:rPr>
      </w:pPr>
      <w:r w:rsidRPr="003C5486">
        <w:rPr>
          <w:rFonts w:ascii="Times New Roman" w:hAnsi="Times New Roman"/>
          <w:vertAlign w:val="superscript"/>
        </w:rPr>
        <w:t>*</w:t>
      </w:r>
      <w:r w:rsidRPr="003C5486">
        <w:rPr>
          <w:rFonts w:ascii="Times New Roman" w:hAnsi="Times New Roman"/>
        </w:rPr>
        <w:tab/>
        <w:t xml:space="preserve">Correspondence: </w:t>
      </w:r>
      <w:hyperlink r:id="rId6" w:history="1">
        <w:r w:rsidRPr="003C5486">
          <w:rPr>
            <w:rStyle w:val="ab"/>
            <w:rFonts w:ascii="Times New Roman" w:hAnsi="Times New Roman"/>
            <w:sz w:val="22"/>
            <w:szCs w:val="22"/>
          </w:rPr>
          <w:t>haiqinchen@jiangnan.edu.cn</w:t>
        </w:r>
      </w:hyperlink>
    </w:p>
    <w:p w14:paraId="7F0BD8F1" w14:textId="77777777" w:rsidR="003C5486" w:rsidRPr="003C5486" w:rsidRDefault="003C5486" w:rsidP="003C5486">
      <w:pPr>
        <w:pStyle w:val="S16affiliation"/>
        <w:rPr>
          <w:rFonts w:ascii="Times New Roman" w:hAnsi="Times New Roman"/>
          <w:sz w:val="22"/>
          <w:szCs w:val="22"/>
        </w:rPr>
      </w:pPr>
    </w:p>
    <w:p w14:paraId="6531CA54" w14:textId="77777777" w:rsidR="003C5486" w:rsidRDefault="003C5486" w:rsidP="00634C24">
      <w:pPr>
        <w:spacing w:line="360" w:lineRule="auto"/>
        <w:rPr>
          <w:rFonts w:ascii="Arial" w:hAnsi="Arial" w:cs="Arial"/>
          <w:sz w:val="22"/>
          <w:szCs w:val="22"/>
        </w:rPr>
        <w:sectPr w:rsidR="003C5486" w:rsidSect="00D215DB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761B8A7" w14:textId="694393C0" w:rsidR="00634C24" w:rsidRPr="000034B5" w:rsidRDefault="00634C24" w:rsidP="003E2E31">
      <w:pPr>
        <w:pStyle w:val="S31text"/>
        <w:spacing w:line="480" w:lineRule="auto"/>
        <w:ind w:firstLine="0"/>
      </w:pPr>
      <w:r w:rsidRPr="009C6D45">
        <w:rPr>
          <w:b/>
          <w:bCs/>
        </w:rPr>
        <w:lastRenderedPageBreak/>
        <w:t>Table S</w:t>
      </w:r>
      <w:r w:rsidR="001B174F">
        <w:rPr>
          <w:b/>
          <w:bCs/>
        </w:rPr>
        <w:t>1</w:t>
      </w:r>
      <w:r w:rsidRPr="000034B5">
        <w:t>. The primers to construct mutants</w:t>
      </w:r>
    </w:p>
    <w:tbl>
      <w:tblPr>
        <w:tblW w:w="9039" w:type="dxa"/>
        <w:jc w:val="center"/>
        <w:tblLook w:val="04A0" w:firstRow="1" w:lastRow="0" w:firstColumn="1" w:lastColumn="0" w:noHBand="0" w:noVBand="1"/>
      </w:tblPr>
      <w:tblGrid>
        <w:gridCol w:w="761"/>
        <w:gridCol w:w="1483"/>
        <w:gridCol w:w="6094"/>
        <w:gridCol w:w="2072"/>
      </w:tblGrid>
      <w:tr w:rsidR="00634C24" w:rsidRPr="000034B5" w14:paraId="4F7AE3DD" w14:textId="77777777" w:rsidTr="0024633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59A76" w14:textId="77777777" w:rsidR="00634C24" w:rsidRPr="000034B5" w:rsidRDefault="00634C24" w:rsidP="009C6D45">
            <w:pPr>
              <w:pStyle w:val="S31text"/>
              <w:ind w:firstLine="0"/>
              <w:rPr>
                <w:rFonts w:eastAsia="方正书宋简体"/>
                <w:color w:val="auto"/>
                <w:kern w:val="2"/>
              </w:rPr>
            </w:pPr>
            <w:bookmarkStart w:id="4" w:name="_Hlk39507311"/>
            <w:bookmarkEnd w:id="0"/>
            <w:r w:rsidRPr="000034B5">
              <w:rPr>
                <w:rFonts w:eastAsia="方正书宋简体"/>
                <w:color w:val="auto"/>
                <w:kern w:val="2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378C2" w14:textId="77777777" w:rsidR="00634C24" w:rsidRPr="000034B5" w:rsidRDefault="00634C24" w:rsidP="009C6D45">
            <w:pPr>
              <w:pStyle w:val="S31text"/>
              <w:ind w:firstLine="0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Amino acid site</w:t>
            </w:r>
          </w:p>
        </w:tc>
        <w:tc>
          <w:tcPr>
            <w:tcW w:w="5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C86CB" w14:textId="77777777" w:rsidR="00634C24" w:rsidRPr="000034B5" w:rsidRDefault="00634C24" w:rsidP="009C6D45">
            <w:pPr>
              <w:pStyle w:val="S31text"/>
              <w:ind w:firstLine="0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Oligonucleotide Sequence (5'-3')</w:t>
            </w:r>
            <w:r w:rsidRPr="000034B5">
              <w:rPr>
                <w:rFonts w:eastAsia="方正书宋简体"/>
                <w:color w:val="auto"/>
                <w:kern w:val="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BC4D4" w14:textId="77777777" w:rsidR="00634C24" w:rsidRPr="000034B5" w:rsidRDefault="00634C24" w:rsidP="009C6D45">
            <w:pPr>
              <w:pStyle w:val="S31text"/>
              <w:ind w:firstLine="0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Mutants</w:t>
            </w:r>
          </w:p>
        </w:tc>
      </w:tr>
      <w:tr w:rsidR="00634C24" w:rsidRPr="000034B5" w14:paraId="43715183" w14:textId="77777777" w:rsidTr="002463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6FE0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F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4AF01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F289</w:t>
            </w: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8FE8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gcgTGGATCTACGTCCTGCACCCGCGGCAG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8941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pYES2-</w:t>
            </w:r>
            <w:r w:rsidRPr="000034B5">
              <w:rPr>
                <w:rFonts w:eastAsia="方正书宋简体"/>
                <w:i/>
                <w:iCs/>
                <w:color w:val="auto"/>
                <w:kern w:val="2"/>
              </w:rPr>
              <w:t>Mp</w:t>
            </w:r>
            <w:r w:rsidRPr="000034B5">
              <w:rPr>
                <w:rFonts w:eastAsia="方正书宋简体"/>
                <w:color w:val="auto"/>
                <w:kern w:val="2"/>
              </w:rPr>
              <w:t>D6-F289A</w:t>
            </w:r>
          </w:p>
        </w:tc>
      </w:tr>
      <w:tr w:rsidR="00634C24" w:rsidRPr="000034B5" w14:paraId="7BFFFE18" w14:textId="77777777" w:rsidTr="002463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F2B1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R1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63EA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EC55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AGGACGTAGATCCAcgcCGCCTGGACGAGCAGC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B8166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</w:tr>
      <w:tr w:rsidR="00634C24" w:rsidRPr="000034B5" w14:paraId="78F062A8" w14:textId="77777777" w:rsidTr="002463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C8F8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F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19B73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W290</w:t>
            </w: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5DF3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TTCgcgATCTACGTCCTGCACCCGCGGCAG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FE96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pYES2-</w:t>
            </w:r>
            <w:r w:rsidRPr="000034B5">
              <w:rPr>
                <w:rFonts w:eastAsia="方正书宋简体"/>
                <w:i/>
                <w:iCs/>
                <w:color w:val="auto"/>
                <w:kern w:val="2"/>
              </w:rPr>
              <w:t>Mp</w:t>
            </w:r>
            <w:r w:rsidRPr="000034B5">
              <w:rPr>
                <w:rFonts w:eastAsia="方正书宋简体"/>
                <w:color w:val="auto"/>
                <w:kern w:val="2"/>
              </w:rPr>
              <w:t>D6-W290A</w:t>
            </w:r>
          </w:p>
        </w:tc>
      </w:tr>
      <w:tr w:rsidR="00634C24" w:rsidRPr="000034B5" w14:paraId="5E9FA1A3" w14:textId="77777777" w:rsidTr="002463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C0A4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R2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3177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6C8F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AGGACGTAGATcgcGAACGCCTGGACGAGCA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B8AFC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</w:tr>
      <w:tr w:rsidR="00634C24" w:rsidRPr="000034B5" w14:paraId="398115CD" w14:textId="77777777" w:rsidTr="0024633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DDFB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F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8B203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W224</w:t>
            </w: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F009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GAGATGgcgAACCAGATGCACAATAAGCAC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326608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pYES2-</w:t>
            </w:r>
            <w:r w:rsidRPr="000034B5">
              <w:rPr>
                <w:rFonts w:eastAsia="方正书宋简体"/>
                <w:i/>
                <w:iCs/>
                <w:color w:val="auto"/>
                <w:kern w:val="2"/>
              </w:rPr>
              <w:t>Mp</w:t>
            </w:r>
            <w:r w:rsidRPr="000034B5">
              <w:rPr>
                <w:rFonts w:eastAsia="方正书宋简体"/>
                <w:color w:val="auto"/>
                <w:kern w:val="2"/>
              </w:rPr>
              <w:t>D6-W224A</w:t>
            </w:r>
          </w:p>
        </w:tc>
      </w:tr>
      <w:tr w:rsidR="00634C24" w:rsidRPr="000034B5" w14:paraId="6BFABC14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2B99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R3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430F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4BF2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ATCTGGTTcgcCATCTCCCCGCTCGTGGAC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67746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</w:tr>
      <w:tr w:rsidR="00634C24" w:rsidRPr="000034B5" w14:paraId="20790840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2AA7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F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704FC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F352</w:t>
            </w: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19DB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TTCGCGCACgcgTCCACGAGCCACACGCAC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07A605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pYES2-</w:t>
            </w:r>
            <w:r w:rsidRPr="000034B5">
              <w:rPr>
                <w:rFonts w:eastAsia="方正书宋简体"/>
                <w:i/>
                <w:iCs/>
                <w:color w:val="auto"/>
                <w:kern w:val="2"/>
              </w:rPr>
              <w:t>Mp</w:t>
            </w:r>
            <w:r w:rsidRPr="000034B5">
              <w:rPr>
                <w:rFonts w:eastAsia="方正书宋简体"/>
                <w:color w:val="auto"/>
                <w:kern w:val="2"/>
              </w:rPr>
              <w:t>D6-F352A</w:t>
            </w:r>
          </w:p>
        </w:tc>
      </w:tr>
      <w:tr w:rsidR="00634C24" w:rsidRPr="000034B5" w14:paraId="595D7BD6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5172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R4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6639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4A15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GTGGAcgcGTGCGCGAAGAGGTACATGTACGC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8BFC5F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</w:tr>
      <w:tr w:rsidR="00634C24" w:rsidRPr="000034B5" w14:paraId="20656E4F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AAD7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F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ADBBD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M223</w:t>
            </w: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AF37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GAGgcgTGGAACCAGATGCACAATAAGCAC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6A8461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pYES2-</w:t>
            </w:r>
            <w:r w:rsidRPr="000034B5">
              <w:rPr>
                <w:rFonts w:eastAsia="方正书宋简体"/>
                <w:i/>
                <w:iCs/>
                <w:color w:val="auto"/>
                <w:kern w:val="2"/>
              </w:rPr>
              <w:t>Mp</w:t>
            </w:r>
            <w:r w:rsidRPr="000034B5">
              <w:rPr>
                <w:rFonts w:eastAsia="方正书宋简体"/>
                <w:color w:val="auto"/>
                <w:kern w:val="2"/>
              </w:rPr>
              <w:t>D6-M223A</w:t>
            </w:r>
          </w:p>
        </w:tc>
      </w:tr>
      <w:tr w:rsidR="00634C24" w:rsidRPr="000034B5" w14:paraId="24D69148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83D8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R5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E9AE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ADEC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ATCTGGTTCCAcgcCTCCCCGCTCGTGGACAG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611E5D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</w:tr>
      <w:tr w:rsidR="00634C24" w:rsidRPr="000034B5" w14:paraId="161112E5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332C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F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80BC7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H69</w:t>
            </w: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C79B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AAACTTCAAAgcgCCGGGAGGCAGCGTGAT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CE57F4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pYES2-</w:t>
            </w:r>
            <w:r w:rsidRPr="000034B5">
              <w:rPr>
                <w:rFonts w:eastAsia="方正书宋简体"/>
                <w:i/>
                <w:iCs/>
                <w:color w:val="auto"/>
                <w:kern w:val="2"/>
              </w:rPr>
              <w:t>Mp</w:t>
            </w:r>
            <w:r w:rsidRPr="000034B5">
              <w:rPr>
                <w:rFonts w:eastAsia="方正书宋简体"/>
                <w:color w:val="auto"/>
                <w:kern w:val="2"/>
              </w:rPr>
              <w:t>D6-H69A</w:t>
            </w:r>
          </w:p>
        </w:tc>
      </w:tr>
      <w:tr w:rsidR="00634C24" w:rsidRPr="000034B5" w14:paraId="5F3F2421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9A35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R6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B3E0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834D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CCGGcgcTTTGAAGTTTGTGACGTCGTACTCG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C4DC2B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</w:tr>
      <w:tr w:rsidR="00634C24" w:rsidRPr="000034B5" w14:paraId="28C18763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DCE8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F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C7EBB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H94</w:t>
            </w: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AC98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TCAAGGAGTTCgcgATGCGATCGCTTAAGGC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E802D5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pYES2-</w:t>
            </w:r>
            <w:r w:rsidRPr="000034B5">
              <w:rPr>
                <w:rFonts w:eastAsia="方正书宋简体"/>
                <w:i/>
                <w:iCs/>
                <w:color w:val="auto"/>
                <w:kern w:val="2"/>
              </w:rPr>
              <w:t>Mp</w:t>
            </w:r>
            <w:r w:rsidRPr="000034B5">
              <w:rPr>
                <w:rFonts w:eastAsia="方正书宋简体"/>
                <w:color w:val="auto"/>
                <w:kern w:val="2"/>
              </w:rPr>
              <w:t>D6-H94A</w:t>
            </w:r>
          </w:p>
        </w:tc>
      </w:tr>
      <w:tr w:rsidR="00634C24" w:rsidRPr="000034B5" w14:paraId="2BA7101C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B663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R7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AA24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3E712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CATcgcGAACTCCTTGAACGCCTCCGTGGCGT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9455A9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</w:tr>
      <w:tr w:rsidR="00634C24" w:rsidRPr="000034B5" w14:paraId="703CC6B6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C23C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F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55D41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S97</w:t>
            </w: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37D8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TCAAGGAGTTCCACATGCGAgcgTCGCTTAAGGCGTGGAAG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A619E9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pYES2-</w:t>
            </w:r>
            <w:r w:rsidRPr="000034B5">
              <w:rPr>
                <w:rFonts w:eastAsia="方正书宋简体"/>
                <w:i/>
                <w:iCs/>
                <w:color w:val="auto"/>
                <w:kern w:val="2"/>
              </w:rPr>
              <w:t>Mp</w:t>
            </w:r>
            <w:r w:rsidRPr="000034B5">
              <w:rPr>
                <w:rFonts w:eastAsia="方正书宋简体"/>
                <w:color w:val="auto"/>
                <w:kern w:val="2"/>
              </w:rPr>
              <w:t>D6-S97A</w:t>
            </w:r>
          </w:p>
        </w:tc>
      </w:tr>
      <w:tr w:rsidR="00634C24" w:rsidRPr="000034B5" w14:paraId="2D460CD7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2C1D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R8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3DA9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502B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GCATGTGGAACTCCTTGAACGCctcCGATCGCATGTGGAACTCCT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C337F3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</w:tr>
      <w:tr w:rsidR="00634C24" w:rsidRPr="000034B5" w14:paraId="7AA5E156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6A58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F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7B4CB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H358</w:t>
            </w: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AF47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ACGAGCCACACGgcgCTCCCGGTCGTGCCCT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442756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pYES2-</w:t>
            </w:r>
            <w:r w:rsidRPr="000034B5">
              <w:rPr>
                <w:rFonts w:eastAsia="方正书宋简体"/>
                <w:i/>
                <w:iCs/>
                <w:color w:val="auto"/>
                <w:kern w:val="2"/>
              </w:rPr>
              <w:t>Mp</w:t>
            </w:r>
            <w:r w:rsidRPr="000034B5">
              <w:rPr>
                <w:rFonts w:eastAsia="方正书宋简体"/>
                <w:color w:val="auto"/>
                <w:kern w:val="2"/>
              </w:rPr>
              <w:t>D6-H358A</w:t>
            </w:r>
          </w:p>
        </w:tc>
      </w:tr>
      <w:tr w:rsidR="00634C24" w:rsidRPr="000034B5" w14:paraId="5EB5B6F1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8AF1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R9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0C33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F9C2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AGcgcCGTGTGGCTCGTGGAGAAGTGCGCGAA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BB83A2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</w:tr>
      <w:tr w:rsidR="00634C24" w:rsidRPr="000034B5" w14:paraId="6412CCB1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1443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F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E50F1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K448</w:t>
            </w: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F81B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TCGAACTTGGATgcgGTCGGGCAGCACTACTACGT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F1F362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pYES2-</w:t>
            </w:r>
            <w:r w:rsidRPr="000034B5">
              <w:rPr>
                <w:rFonts w:eastAsia="方正书宋简体"/>
                <w:i/>
                <w:iCs/>
                <w:color w:val="auto"/>
                <w:kern w:val="2"/>
              </w:rPr>
              <w:t>Mp</w:t>
            </w:r>
            <w:r w:rsidRPr="000034B5">
              <w:rPr>
                <w:rFonts w:eastAsia="方正书宋简体"/>
                <w:color w:val="auto"/>
                <w:kern w:val="2"/>
              </w:rPr>
              <w:t>D6-K448A</w:t>
            </w:r>
          </w:p>
        </w:tc>
      </w:tr>
      <w:tr w:rsidR="00634C24" w:rsidRPr="000034B5" w14:paraId="0DB4981E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9730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R1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F40F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EBAB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ACcgcATCCAAGTTCGAGAACGTCGCCTTCCA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C3E1A6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</w:tr>
      <w:tr w:rsidR="00634C24" w:rsidRPr="000034B5" w14:paraId="6B7A2454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5F48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F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049AF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N445</w:t>
            </w: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BA6F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GTTCTCGgcgTTGGATAAGGTCGGGCAGCA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77F18A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pYES2-</w:t>
            </w:r>
            <w:r w:rsidRPr="000034B5">
              <w:rPr>
                <w:rFonts w:eastAsia="方正书宋简体"/>
                <w:i/>
                <w:iCs/>
                <w:color w:val="auto"/>
                <w:kern w:val="2"/>
              </w:rPr>
              <w:t>Mp</w:t>
            </w:r>
            <w:r w:rsidRPr="000034B5">
              <w:rPr>
                <w:rFonts w:eastAsia="方正书宋简体"/>
                <w:color w:val="auto"/>
                <w:kern w:val="2"/>
              </w:rPr>
              <w:t>D6-N445A</w:t>
            </w:r>
          </w:p>
        </w:tc>
      </w:tr>
      <w:tr w:rsidR="00634C24" w:rsidRPr="000034B5" w14:paraId="7C361F8B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AB9E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R11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A50A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45E6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TATCCAAcgcCGAGAACGTCGCCTTCCAGGCG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227D85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</w:p>
        </w:tc>
      </w:tr>
      <w:tr w:rsidR="00634C24" w:rsidRPr="000034B5" w14:paraId="463DBC4D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1B98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F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E0790D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H452</w:t>
            </w: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0B199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CAGgcgTACTACGTCAACGGCAAGGCGGAGA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FA3E88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pYES2-</w:t>
            </w:r>
            <w:r w:rsidRPr="000034B5">
              <w:rPr>
                <w:rFonts w:eastAsia="方正书宋简体"/>
                <w:i/>
                <w:iCs/>
                <w:color w:val="auto"/>
                <w:kern w:val="2"/>
              </w:rPr>
              <w:t>Mp</w:t>
            </w:r>
            <w:r w:rsidRPr="000034B5">
              <w:rPr>
                <w:rFonts w:eastAsia="方正书宋简体"/>
                <w:color w:val="auto"/>
                <w:kern w:val="2"/>
              </w:rPr>
              <w:t>D6-H452A</w:t>
            </w:r>
          </w:p>
        </w:tc>
      </w:tr>
      <w:tr w:rsidR="00634C24" w:rsidRPr="000034B5" w14:paraId="6BE6E080" w14:textId="77777777" w:rsidTr="0024633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DA818" w14:textId="77777777" w:rsidR="00634C24" w:rsidRPr="000034B5" w:rsidRDefault="00634C24" w:rsidP="00941D0B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R12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67D8F" w14:textId="77777777" w:rsidR="00634C24" w:rsidRPr="000034B5" w:rsidRDefault="00634C24" w:rsidP="009C6D45">
            <w:pPr>
              <w:pStyle w:val="S31text"/>
              <w:ind w:firstLine="0"/>
              <w:rPr>
                <w:rFonts w:eastAsia="方正书宋简体"/>
                <w:color w:val="auto"/>
                <w:kern w:val="2"/>
              </w:rPr>
            </w:pPr>
          </w:p>
        </w:tc>
        <w:tc>
          <w:tcPr>
            <w:tcW w:w="5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B8C72" w14:textId="77777777" w:rsidR="00634C24" w:rsidRPr="000034B5" w:rsidRDefault="00634C24" w:rsidP="009C6D45">
            <w:pPr>
              <w:pStyle w:val="S31text"/>
              <w:ind w:firstLine="0"/>
              <w:jc w:val="center"/>
              <w:rPr>
                <w:rFonts w:eastAsia="方正书宋简体"/>
                <w:color w:val="auto"/>
                <w:kern w:val="2"/>
              </w:rPr>
            </w:pPr>
            <w:r w:rsidRPr="000034B5">
              <w:rPr>
                <w:rFonts w:eastAsia="方正书宋简体"/>
                <w:color w:val="auto"/>
                <w:kern w:val="2"/>
              </w:rPr>
              <w:t>TTGACGTAGTAcgcCTGCCCGACCTTATCCAAGTT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67E5C7" w14:textId="77777777" w:rsidR="00634C24" w:rsidRPr="000034B5" w:rsidRDefault="00634C24" w:rsidP="009C6D45">
            <w:pPr>
              <w:pStyle w:val="S31text"/>
              <w:ind w:firstLine="0"/>
              <w:rPr>
                <w:rFonts w:eastAsia="方正书宋简体"/>
                <w:color w:val="auto"/>
                <w:kern w:val="2"/>
              </w:rPr>
            </w:pPr>
          </w:p>
        </w:tc>
      </w:tr>
    </w:tbl>
    <w:p w14:paraId="133F8D35" w14:textId="63B9F58B" w:rsidR="00634C24" w:rsidRDefault="00634C24" w:rsidP="003E2E31">
      <w:pPr>
        <w:pStyle w:val="S31text"/>
        <w:spacing w:line="480" w:lineRule="auto"/>
        <w:ind w:firstLine="0"/>
      </w:pPr>
      <w:r w:rsidRPr="000034B5">
        <w:lastRenderedPageBreak/>
        <w:t>1 Lowercase letters indicated that this amino acid site has been mutated to alanine.</w:t>
      </w:r>
    </w:p>
    <w:p w14:paraId="68F7F3ED" w14:textId="77777777" w:rsidR="001B174F" w:rsidRPr="001B174F" w:rsidRDefault="001B174F" w:rsidP="003E2E31">
      <w:pPr>
        <w:pStyle w:val="S31text"/>
        <w:spacing w:line="480" w:lineRule="auto"/>
        <w:ind w:firstLine="0"/>
      </w:pPr>
    </w:p>
    <w:p w14:paraId="253A2AC5" w14:textId="1D8A980D" w:rsidR="001B174F" w:rsidRPr="000034B5" w:rsidRDefault="001B174F" w:rsidP="003E2E31">
      <w:pPr>
        <w:pStyle w:val="S31text"/>
        <w:spacing w:line="480" w:lineRule="auto"/>
        <w:ind w:firstLine="0"/>
      </w:pPr>
      <w:r w:rsidRPr="00C7377B">
        <w:rPr>
          <w:b/>
          <w:bCs/>
        </w:rPr>
        <w:t xml:space="preserve">Table </w:t>
      </w:r>
      <w:r>
        <w:rPr>
          <w:b/>
          <w:bCs/>
        </w:rPr>
        <w:t>S2</w:t>
      </w:r>
      <w:r w:rsidRPr="00C7377B">
        <w:rPr>
          <w:b/>
          <w:bCs/>
        </w:rPr>
        <w:t>.</w:t>
      </w:r>
      <w:r w:rsidRPr="000034B5">
        <w:t xml:space="preserve"> RMSD of the crucial residues between the constructed model and the crystal structure of muSCD1.</w:t>
      </w:r>
    </w:p>
    <w:tbl>
      <w:tblPr>
        <w:tblW w:w="1124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637"/>
        <w:gridCol w:w="750"/>
        <w:gridCol w:w="738"/>
        <w:gridCol w:w="750"/>
        <w:gridCol w:w="738"/>
        <w:gridCol w:w="750"/>
        <w:gridCol w:w="800"/>
        <w:gridCol w:w="1658"/>
        <w:gridCol w:w="1658"/>
        <w:gridCol w:w="1658"/>
      </w:tblGrid>
      <w:tr w:rsidR="001B174F" w:rsidRPr="000034B5" w14:paraId="11803C7A" w14:textId="77777777" w:rsidTr="00E96148">
        <w:trPr>
          <w:trHeight w:val="276"/>
          <w:jc w:val="center"/>
        </w:trPr>
        <w:tc>
          <w:tcPr>
            <w:tcW w:w="11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87877B" w14:textId="77777777" w:rsidR="001B174F" w:rsidRPr="000034B5" w:rsidRDefault="001B174F" w:rsidP="005118EC">
            <w:pPr>
              <w:pStyle w:val="S31text"/>
              <w:ind w:firstLine="0"/>
              <w:rPr>
                <w:color w:val="auto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655133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rPr>
                <w:rFonts w:eastAsia="等线"/>
              </w:rPr>
              <w:t>Substrate Anchored Residues</w:t>
            </w:r>
            <w:r w:rsidRPr="000034B5">
              <w:rPr>
                <w:rFonts w:eastAsia="等线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E8F15C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rPr>
                <w:rFonts w:eastAsia="等线"/>
              </w:rPr>
              <w:t>Substrate tunnel-pocket</w:t>
            </w:r>
            <w:r w:rsidRPr="000034B5">
              <w:rPr>
                <w:rFonts w:eastAsia="等线"/>
                <w:vertAlign w:val="superscript"/>
              </w:rPr>
              <w:t>2</w:t>
            </w:r>
          </w:p>
        </w:tc>
      </w:tr>
      <w:tr w:rsidR="001B174F" w:rsidRPr="000034B5" w14:paraId="3706CC38" w14:textId="77777777" w:rsidTr="00E96148">
        <w:trPr>
          <w:trHeight w:val="276"/>
          <w:jc w:val="center"/>
        </w:trPr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D6EE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54A8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rPr>
                <w:rFonts w:eastAsia="等线"/>
              </w:rPr>
              <w:t>N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95F5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rPr>
                <w:rFonts w:eastAsia="等线"/>
              </w:rPr>
              <w:t>N1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CB8C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rPr>
                <w:rFonts w:eastAsia="等线"/>
              </w:rPr>
              <w:t>R1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70C9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rPr>
                <w:rFonts w:eastAsia="等线"/>
              </w:rPr>
              <w:t>D1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87F7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rPr>
                <w:rFonts w:eastAsia="等线"/>
              </w:rPr>
              <w:t>R1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EA5D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rPr>
                <w:rFonts w:eastAsia="等线"/>
              </w:rPr>
              <w:t>K1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F79B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rPr>
                <w:rFonts w:eastAsia="等线"/>
              </w:rPr>
              <w:t>W2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DF08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rPr>
                <w:rFonts w:eastAsia="等线"/>
              </w:rPr>
              <w:t>Trp153-Trp2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1B23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rPr>
                <w:rFonts w:eastAsia="等线"/>
              </w:rPr>
              <w:t>Ala112-Trp2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D067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rPr>
                <w:rFonts w:eastAsia="等线"/>
              </w:rPr>
              <w:t>Ala112-Trp153</w:t>
            </w:r>
          </w:p>
        </w:tc>
      </w:tr>
      <w:tr w:rsidR="001B174F" w:rsidRPr="000034B5" w14:paraId="18CCE264" w14:textId="77777777" w:rsidTr="00E96148">
        <w:trPr>
          <w:trHeight w:val="276"/>
          <w:jc w:val="center"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D56127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SCD_tr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FCE2B9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92869C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42D960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-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9A1564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-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3344D0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-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E3D534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76E642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6C5EEC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82619E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-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E7DB17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2.0</w:t>
            </w:r>
          </w:p>
        </w:tc>
      </w:tr>
      <w:tr w:rsidR="001B174F" w:rsidRPr="000034B5" w14:paraId="59EC2FEB" w14:textId="77777777" w:rsidTr="00E96148">
        <w:trPr>
          <w:trHeight w:val="276"/>
          <w:jc w:val="center"/>
        </w:trPr>
        <w:tc>
          <w:tcPr>
            <w:tcW w:w="1109" w:type="dxa"/>
            <w:shd w:val="clear" w:color="auto" w:fill="auto"/>
            <w:noWrap/>
            <w:hideMark/>
          </w:tcPr>
          <w:p w14:paraId="0715D26D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SCD_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3646A2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-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0A70B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5523F0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-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0B151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F1F1B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492EDE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-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7CF3F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65A22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ECB7AD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4F1BD9" w14:textId="77777777" w:rsidR="001B174F" w:rsidRPr="000034B5" w:rsidRDefault="001B174F" w:rsidP="005118EC">
            <w:pPr>
              <w:pStyle w:val="S31text"/>
              <w:ind w:firstLine="0"/>
              <w:rPr>
                <w:rFonts w:eastAsia="等线"/>
              </w:rPr>
            </w:pPr>
            <w:r w:rsidRPr="000034B5">
              <w:t>1.7</w:t>
            </w:r>
          </w:p>
        </w:tc>
      </w:tr>
    </w:tbl>
    <w:p w14:paraId="54F72D47" w14:textId="77777777" w:rsidR="001B174F" w:rsidRPr="000034B5" w:rsidRDefault="001B174F" w:rsidP="001B174F">
      <w:pPr>
        <w:pStyle w:val="S31text"/>
        <w:ind w:firstLine="0"/>
      </w:pPr>
    </w:p>
    <w:p w14:paraId="2990CDA4" w14:textId="77777777" w:rsidR="001B174F" w:rsidRPr="008E1641" w:rsidRDefault="001B174F" w:rsidP="003E2E31">
      <w:pPr>
        <w:pStyle w:val="S31text"/>
        <w:spacing w:line="480" w:lineRule="auto"/>
        <w:ind w:firstLine="0"/>
        <w:rPr>
          <w:szCs w:val="20"/>
        </w:rPr>
      </w:pPr>
      <w:bookmarkStart w:id="5" w:name="OLE_LINK4"/>
      <w:r w:rsidRPr="008E1641">
        <w:rPr>
          <w:b/>
          <w:bCs/>
          <w:szCs w:val="20"/>
        </w:rPr>
        <w:t xml:space="preserve">Table </w:t>
      </w:r>
      <w:r>
        <w:rPr>
          <w:b/>
          <w:bCs/>
          <w:szCs w:val="20"/>
        </w:rPr>
        <w:t>S3</w:t>
      </w:r>
      <w:r w:rsidRPr="008E1641">
        <w:rPr>
          <w:b/>
          <w:bCs/>
          <w:szCs w:val="20"/>
        </w:rPr>
        <w:t>.</w:t>
      </w:r>
      <w:r w:rsidRPr="008E1641">
        <w:rPr>
          <w:szCs w:val="20"/>
        </w:rPr>
        <w:t xml:space="preserve"> Evaluation of model quality.</w:t>
      </w:r>
    </w:p>
    <w:bookmarkEnd w:id="5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961"/>
        <w:gridCol w:w="961"/>
        <w:gridCol w:w="1094"/>
      </w:tblGrid>
      <w:tr w:rsidR="001B174F" w:rsidRPr="000034B5" w14:paraId="4A3E5B36" w14:textId="77777777" w:rsidTr="00E96148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E60B" w14:textId="77777777" w:rsidR="001B174F" w:rsidRPr="00C7377B" w:rsidRDefault="001B174F" w:rsidP="005118EC">
            <w:pPr>
              <w:pStyle w:val="S31text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0932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muSCD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646F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SCD_tr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C2AF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rPr>
                <w:i/>
                <w:iCs/>
              </w:rPr>
              <w:t>Mp</w:t>
            </w:r>
            <w:r w:rsidRPr="000034B5">
              <w:t>FADS6</w:t>
            </w:r>
          </w:p>
        </w:tc>
      </w:tr>
      <w:tr w:rsidR="001B174F" w:rsidRPr="000034B5" w14:paraId="15879CD3" w14:textId="77777777" w:rsidTr="00E96148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03D4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Verify</w:t>
            </w:r>
            <w:r w:rsidRPr="000034B5"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B45B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72.9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E6D2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65.19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BF02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82.94%</w:t>
            </w:r>
          </w:p>
        </w:tc>
      </w:tr>
      <w:tr w:rsidR="001B174F" w:rsidRPr="000034B5" w14:paraId="5516D711" w14:textId="77777777" w:rsidTr="00E96148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8101D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Prove</w:t>
            </w:r>
            <w:r w:rsidRPr="000034B5">
              <w:rPr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EEA9E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3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BB78C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6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D2AFB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9.40%</w:t>
            </w:r>
          </w:p>
        </w:tc>
      </w:tr>
      <w:tr w:rsidR="001B174F" w:rsidRPr="000034B5" w14:paraId="0388750C" w14:textId="77777777" w:rsidTr="00E96148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598FD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Procheck</w:t>
            </w:r>
            <w:r w:rsidRPr="000034B5">
              <w:rPr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B1EBD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99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72A07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99.7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42190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100%</w:t>
            </w:r>
          </w:p>
        </w:tc>
      </w:tr>
      <w:tr w:rsidR="001B174F" w:rsidRPr="000034B5" w14:paraId="61944BC2" w14:textId="77777777" w:rsidTr="00E96148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EF7C5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QMEAN</w:t>
            </w:r>
            <w:r w:rsidRPr="000034B5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41310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-3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C2620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-2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F873E" w14:textId="77777777" w:rsidR="001B174F" w:rsidRPr="000034B5" w:rsidRDefault="001B174F" w:rsidP="005118EC">
            <w:pPr>
              <w:pStyle w:val="S31text"/>
              <w:ind w:firstLine="0"/>
            </w:pPr>
            <w:r w:rsidRPr="000034B5">
              <w:t>-3.87</w:t>
            </w:r>
          </w:p>
        </w:tc>
      </w:tr>
    </w:tbl>
    <w:p w14:paraId="112B4398" w14:textId="77777777" w:rsidR="001B174F" w:rsidRPr="000034B5" w:rsidRDefault="001B174F" w:rsidP="003E2E31">
      <w:pPr>
        <w:pStyle w:val="S31text"/>
        <w:spacing w:line="480" w:lineRule="auto"/>
        <w:ind w:firstLine="0"/>
      </w:pPr>
      <w:bookmarkStart w:id="6" w:name="_Hlk39507680"/>
      <w:r w:rsidRPr="000034B5">
        <w:t>1 VERIFY3D assessment of protein models with three-dimensional (3D) profiles that can be used to score the compatibility of the 3D structure model with the amino acid sequence and identify the incorrectly modeled segment in the structure.</w:t>
      </w:r>
    </w:p>
    <w:p w14:paraId="43CCEA32" w14:textId="77777777" w:rsidR="001B174F" w:rsidRPr="000034B5" w:rsidRDefault="001B174F" w:rsidP="003E2E31">
      <w:pPr>
        <w:pStyle w:val="S31text"/>
        <w:spacing w:line="480" w:lineRule="auto"/>
        <w:ind w:firstLine="0"/>
      </w:pPr>
      <w:r w:rsidRPr="000034B5">
        <w:t>2 PROVE is used to assess the quality of protein crystal structures and to evaluate the deviations of the atomic volumes from the standard values.</w:t>
      </w:r>
    </w:p>
    <w:p w14:paraId="2741610C" w14:textId="77777777" w:rsidR="001B174F" w:rsidRPr="000034B5" w:rsidRDefault="001B174F" w:rsidP="003E2E31">
      <w:pPr>
        <w:pStyle w:val="S31text"/>
        <w:spacing w:line="480" w:lineRule="auto"/>
        <w:ind w:firstLine="0"/>
      </w:pPr>
      <w:r w:rsidRPr="000034B5">
        <w:t>3 PROCHECK v.3.5 is used to check the stereochemical quality of protein structures. The value is the percentage of residues in most favored regions and the additional and generously allowed regions.</w:t>
      </w:r>
    </w:p>
    <w:p w14:paraId="1234DDE2" w14:textId="77777777" w:rsidR="001B174F" w:rsidRPr="000034B5" w:rsidRDefault="001B174F" w:rsidP="003E2E31">
      <w:pPr>
        <w:pStyle w:val="S31text"/>
        <w:spacing w:line="480" w:lineRule="auto"/>
        <w:ind w:firstLine="0"/>
      </w:pPr>
      <w:r w:rsidRPr="000034B5">
        <w:t>4 The confidence range of QMEAN should be -4 to 0, the closer to 0, the higher the confidence.</w:t>
      </w:r>
    </w:p>
    <w:bookmarkEnd w:id="6"/>
    <w:p w14:paraId="700DB926" w14:textId="2E5E4654" w:rsidR="001B174F" w:rsidRDefault="001B174F" w:rsidP="003E2E31">
      <w:pPr>
        <w:pStyle w:val="S31text"/>
        <w:spacing w:line="480" w:lineRule="auto"/>
        <w:ind w:firstLine="0"/>
      </w:pPr>
    </w:p>
    <w:p w14:paraId="6AE81C2B" w14:textId="36F4A888" w:rsidR="00E96148" w:rsidRPr="00D86887" w:rsidRDefault="00E96148" w:rsidP="00E96148">
      <w:pPr>
        <w:spacing w:line="260" w:lineRule="atLeast"/>
        <w:ind w:rightChars="75" w:right="180"/>
        <w:jc w:val="center"/>
        <w:rPr>
          <w:sz w:val="20"/>
        </w:rPr>
      </w:pPr>
      <w:r w:rsidRPr="00E96148">
        <w:rPr>
          <w:b/>
          <w:bCs/>
          <w:sz w:val="20"/>
        </w:rPr>
        <w:t>Table S4</w:t>
      </w:r>
      <w:r w:rsidRPr="00D86887">
        <w:rPr>
          <w:sz w:val="20"/>
        </w:rPr>
        <w:t xml:space="preserve">. Fatty acid composition of </w:t>
      </w:r>
      <w:r w:rsidRPr="00D86887">
        <w:rPr>
          <w:i/>
          <w:iCs/>
          <w:sz w:val="20"/>
        </w:rPr>
        <w:t>Micromonas pusilla</w:t>
      </w:r>
      <w:r w:rsidRPr="00D86887">
        <w:rPr>
          <w:sz w:val="20"/>
        </w:rPr>
        <w:t xml:space="preserve"> delta 6 fatty acid desaturase (</w:t>
      </w:r>
      <w:r w:rsidRPr="00D86887">
        <w:rPr>
          <w:i/>
          <w:iCs/>
          <w:sz w:val="20"/>
        </w:rPr>
        <w:t>Mp</w:t>
      </w:r>
      <w:r w:rsidRPr="00D86887">
        <w:rPr>
          <w:sz w:val="20"/>
        </w:rPr>
        <w:t>FADS6) mutants</w:t>
      </w:r>
    </w:p>
    <w:tbl>
      <w:tblPr>
        <w:tblW w:w="1394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7"/>
        <w:gridCol w:w="1450"/>
        <w:gridCol w:w="1450"/>
        <w:gridCol w:w="1450"/>
        <w:gridCol w:w="1450"/>
        <w:gridCol w:w="1450"/>
        <w:gridCol w:w="1246"/>
        <w:gridCol w:w="1348"/>
        <w:gridCol w:w="1348"/>
        <w:gridCol w:w="1724"/>
      </w:tblGrid>
      <w:tr w:rsidR="00E96148" w:rsidRPr="000A1A22" w14:paraId="5B4A6C08" w14:textId="77777777" w:rsidTr="00E96148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8A57" w14:textId="77777777" w:rsidR="00E96148" w:rsidRPr="000A1A22" w:rsidRDefault="00E96148" w:rsidP="003D44AA">
            <w:pPr>
              <w:spacing w:line="260" w:lineRule="atLeast"/>
              <w:jc w:val="center"/>
              <w:rPr>
                <w:color w:val="auto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1B07" w14:textId="77777777" w:rsidR="00E96148" w:rsidRPr="000A1A22" w:rsidRDefault="00E96148" w:rsidP="003D44AA">
            <w:pPr>
              <w:spacing w:line="260" w:lineRule="atLeast"/>
              <w:jc w:val="center"/>
              <w:rPr>
                <w:color w:val="auto"/>
                <w:sz w:val="20"/>
              </w:rPr>
            </w:pPr>
            <w:r w:rsidRPr="000A1A22">
              <w:rPr>
                <w:color w:val="auto"/>
                <w:sz w:val="20"/>
              </w:rPr>
              <w:t>C16: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92D6" w14:textId="77777777" w:rsidR="00E96148" w:rsidRPr="000A1A22" w:rsidRDefault="00E96148" w:rsidP="003D44AA">
            <w:pPr>
              <w:spacing w:line="260" w:lineRule="atLeast"/>
              <w:jc w:val="center"/>
              <w:rPr>
                <w:color w:val="auto"/>
                <w:sz w:val="20"/>
              </w:rPr>
            </w:pPr>
            <w:r w:rsidRPr="000A1A22">
              <w:rPr>
                <w:color w:val="auto"/>
                <w:sz w:val="20"/>
              </w:rPr>
              <w:t>C16:1</w:t>
            </w:r>
            <w:r w:rsidRPr="000A1A22">
              <w:rPr>
                <w:color w:val="auto"/>
                <w:sz w:val="20"/>
                <w:vertAlign w:val="superscript"/>
              </w:rPr>
              <w:t>Δ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1DE6" w14:textId="77777777" w:rsidR="00E96148" w:rsidRPr="000A1A22" w:rsidRDefault="00E96148" w:rsidP="003D44AA">
            <w:pPr>
              <w:spacing w:line="260" w:lineRule="atLeast"/>
              <w:jc w:val="center"/>
              <w:rPr>
                <w:color w:val="auto"/>
                <w:sz w:val="20"/>
              </w:rPr>
            </w:pPr>
            <w:r w:rsidRPr="000A1A22">
              <w:rPr>
                <w:color w:val="auto"/>
                <w:sz w:val="20"/>
              </w:rPr>
              <w:t>C18: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B83A" w14:textId="77777777" w:rsidR="00E96148" w:rsidRPr="000A1A22" w:rsidRDefault="00E96148" w:rsidP="003D44AA">
            <w:pPr>
              <w:spacing w:line="260" w:lineRule="atLeast"/>
              <w:jc w:val="center"/>
              <w:rPr>
                <w:color w:val="auto"/>
                <w:sz w:val="20"/>
              </w:rPr>
            </w:pPr>
            <w:r w:rsidRPr="000A1A22">
              <w:rPr>
                <w:color w:val="auto"/>
                <w:sz w:val="20"/>
              </w:rPr>
              <w:t>C18:1</w:t>
            </w:r>
            <w:r w:rsidRPr="000A1A22">
              <w:rPr>
                <w:color w:val="auto"/>
                <w:sz w:val="20"/>
                <w:vertAlign w:val="superscript"/>
              </w:rPr>
              <w:t>Δ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6157" w14:textId="77777777" w:rsidR="00E96148" w:rsidRPr="000A1A22" w:rsidRDefault="00E96148" w:rsidP="003D44AA">
            <w:pPr>
              <w:spacing w:line="260" w:lineRule="atLeast"/>
              <w:jc w:val="center"/>
              <w:rPr>
                <w:color w:val="auto"/>
                <w:sz w:val="20"/>
              </w:rPr>
            </w:pPr>
            <w:r w:rsidRPr="000A1A22">
              <w:rPr>
                <w:color w:val="auto"/>
                <w:sz w:val="20"/>
              </w:rPr>
              <w:t>C18:2</w:t>
            </w:r>
            <w:r w:rsidRPr="000A1A22">
              <w:rPr>
                <w:color w:val="auto"/>
                <w:sz w:val="20"/>
                <w:vertAlign w:val="superscript"/>
              </w:rPr>
              <w:t>Δ9,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1009" w14:textId="77777777" w:rsidR="00E96148" w:rsidRPr="000A1A22" w:rsidRDefault="00E96148" w:rsidP="003D44AA">
            <w:pPr>
              <w:spacing w:line="260" w:lineRule="atLeast"/>
              <w:jc w:val="center"/>
              <w:rPr>
                <w:color w:val="auto"/>
                <w:sz w:val="20"/>
              </w:rPr>
            </w:pPr>
            <w:r w:rsidRPr="000A1A22">
              <w:rPr>
                <w:color w:val="auto"/>
                <w:sz w:val="20"/>
              </w:rPr>
              <w:t>C18:3</w:t>
            </w:r>
            <w:r w:rsidRPr="000A1A22">
              <w:rPr>
                <w:color w:val="auto"/>
                <w:sz w:val="20"/>
                <w:vertAlign w:val="superscript"/>
              </w:rPr>
              <w:t>Δ6,9,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0368" w14:textId="77777777" w:rsidR="00E96148" w:rsidRPr="000A1A22" w:rsidRDefault="00E96148" w:rsidP="003D44AA">
            <w:pPr>
              <w:spacing w:line="260" w:lineRule="atLeast"/>
              <w:jc w:val="center"/>
              <w:rPr>
                <w:color w:val="auto"/>
                <w:sz w:val="20"/>
              </w:rPr>
            </w:pPr>
            <w:r w:rsidRPr="000A1A22">
              <w:rPr>
                <w:color w:val="auto"/>
                <w:sz w:val="20"/>
              </w:rPr>
              <w:t>C18:3</w:t>
            </w:r>
            <w:r w:rsidRPr="000A1A22">
              <w:rPr>
                <w:color w:val="auto"/>
                <w:sz w:val="20"/>
                <w:vertAlign w:val="superscript"/>
              </w:rPr>
              <w:t>Δ9,12,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9A53" w14:textId="77777777" w:rsidR="00E96148" w:rsidRPr="000A1A22" w:rsidRDefault="00E96148" w:rsidP="003D44AA">
            <w:pPr>
              <w:spacing w:line="260" w:lineRule="atLeast"/>
              <w:jc w:val="center"/>
              <w:rPr>
                <w:color w:val="auto"/>
                <w:sz w:val="20"/>
              </w:rPr>
            </w:pPr>
            <w:r w:rsidRPr="000A1A22">
              <w:rPr>
                <w:color w:val="auto"/>
                <w:sz w:val="20"/>
              </w:rPr>
              <w:t>C18:4</w:t>
            </w:r>
            <w:r w:rsidRPr="000A1A22">
              <w:rPr>
                <w:color w:val="auto"/>
                <w:sz w:val="20"/>
                <w:vertAlign w:val="superscript"/>
              </w:rPr>
              <w:t xml:space="preserve"> Δ6,9,12,15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516B" w14:textId="77777777" w:rsidR="00E96148" w:rsidRPr="000A1A22" w:rsidRDefault="00E96148" w:rsidP="003D44AA">
            <w:pPr>
              <w:spacing w:line="260" w:lineRule="atLeast"/>
              <w:jc w:val="center"/>
              <w:rPr>
                <w:color w:val="auto"/>
                <w:sz w:val="20"/>
              </w:rPr>
            </w:pPr>
            <w:r w:rsidRPr="000A1A22">
              <w:rPr>
                <w:color w:val="auto"/>
                <w:sz w:val="20"/>
              </w:rPr>
              <w:t>TFA</w:t>
            </w:r>
            <w:r w:rsidRPr="000A1A22">
              <w:rPr>
                <w:color w:val="auto"/>
                <w:sz w:val="20"/>
                <w:vertAlign w:val="superscript"/>
              </w:rPr>
              <w:t>1</w:t>
            </w:r>
          </w:p>
        </w:tc>
      </w:tr>
      <w:tr w:rsidR="00E96148" w:rsidRPr="000A1A22" w14:paraId="4A5BB5CB" w14:textId="77777777" w:rsidTr="00E96148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1F59FA" w14:textId="69291DAB" w:rsidR="00E96148" w:rsidRPr="00E96148" w:rsidRDefault="00E96148" w:rsidP="00E96148">
            <w:pPr>
              <w:spacing w:line="260" w:lineRule="atLeast"/>
              <w:jc w:val="center"/>
              <w:rPr>
                <w:color w:val="auto"/>
                <w:sz w:val="20"/>
              </w:rPr>
            </w:pPr>
            <w:r>
              <w:rPr>
                <w:sz w:val="20"/>
              </w:rPr>
              <w:t>Wild typ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CBBB50" w14:textId="26BF9C8B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66.24±75.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DDD0B1" w14:textId="3AA8365C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672.21±76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9BEDF8" w14:textId="7036F563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136.84±59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050A80" w14:textId="0EDE9FAA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39.13±75.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70AE4F" w14:textId="4D374F4D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36.57±52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DBF66D" w14:textId="7BB2F61D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3.02±5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897277" w14:textId="4D9017DB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178.01±46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F901EB" w14:textId="33D8D5B7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62.95±58.76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CB612C" w14:textId="29C11967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325±445.12</w:t>
            </w:r>
          </w:p>
        </w:tc>
      </w:tr>
      <w:tr w:rsidR="00E96148" w:rsidRPr="000A1A22" w14:paraId="2EFB5B5B" w14:textId="77777777" w:rsidTr="00E96148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9FA4C" w14:textId="215134AF" w:rsidR="00E96148" w:rsidRPr="00E96148" w:rsidRDefault="00E96148" w:rsidP="00E96148">
            <w:pPr>
              <w:spacing w:line="260" w:lineRule="atLeast"/>
              <w:jc w:val="center"/>
              <w:rPr>
                <w:color w:val="auto"/>
                <w:sz w:val="20"/>
              </w:rPr>
            </w:pPr>
            <w:r w:rsidRPr="00E96148">
              <w:rPr>
                <w:sz w:val="20"/>
              </w:rPr>
              <w:t>F289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40F61" w14:textId="299D5957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525.45±51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EA095" w14:textId="0982BE92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827.41±7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32B47" w14:textId="5BCBA6A3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19.14±2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010A5" w14:textId="481DFA2B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69.01±35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B5938" w14:textId="178BB074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83.78±51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A7390" w14:textId="5AA7C63D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0±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03A52" w14:textId="7F639718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93.7±58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A41EB" w14:textId="197A0D3F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06.85±47.54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F9DF3" w14:textId="0B5B256B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125.37±333.63</w:t>
            </w:r>
          </w:p>
        </w:tc>
      </w:tr>
      <w:tr w:rsidR="00E96148" w:rsidRPr="000A1A22" w14:paraId="49889313" w14:textId="77777777" w:rsidTr="00E96148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C70FF" w14:textId="072E4E33" w:rsidR="00E96148" w:rsidRPr="00E96148" w:rsidRDefault="00E96148" w:rsidP="00E96148">
            <w:pPr>
              <w:spacing w:line="260" w:lineRule="atLeast"/>
              <w:jc w:val="center"/>
              <w:rPr>
                <w:color w:val="auto"/>
                <w:sz w:val="20"/>
              </w:rPr>
            </w:pPr>
            <w:r w:rsidRPr="00E96148">
              <w:rPr>
                <w:sz w:val="20"/>
              </w:rPr>
              <w:t>W290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7D6A8" w14:textId="7B21B1A7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65.22±45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2B3C8" w14:textId="38FDA405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792.01±69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80E2C" w14:textId="4D7CE071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156.12±8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4740B" w14:textId="081F8FE2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92.22±43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49D77" w14:textId="45779636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25.68±72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9C568" w14:textId="4A794051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0±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70531" w14:textId="658572E0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519.1±70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EFD8B" w14:textId="2906622B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.53±4.53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1A80B" w14:textId="58607462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754.91±274.55</w:t>
            </w:r>
          </w:p>
        </w:tc>
      </w:tr>
      <w:tr w:rsidR="00E96148" w:rsidRPr="000A1A22" w14:paraId="2AFC3916" w14:textId="77777777" w:rsidTr="00E96148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F1B05" w14:textId="31D90272" w:rsidR="00E96148" w:rsidRPr="00E96148" w:rsidRDefault="00E96148" w:rsidP="00E96148">
            <w:pPr>
              <w:spacing w:line="260" w:lineRule="atLeast"/>
              <w:jc w:val="center"/>
              <w:rPr>
                <w:color w:val="auto"/>
                <w:sz w:val="20"/>
              </w:rPr>
            </w:pPr>
            <w:r w:rsidRPr="00E96148">
              <w:rPr>
                <w:sz w:val="20"/>
              </w:rPr>
              <w:t>W22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C3D80" w14:textId="3C4D4B4E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92.8±24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01132" w14:textId="76298DC6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801.86±46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07FC2" w14:textId="75B09CA6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199.78±26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22917" w14:textId="42DCECDF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32.17±21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F3BB0" w14:textId="076395C2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45.84±14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18ABA" w14:textId="2A42CB03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0±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3FFD3" w14:textId="593936AE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512.62±59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A1E09" w14:textId="5369AC0F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8.02±4.42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F3E0D" w14:textId="044F3447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893.14±156.03</w:t>
            </w:r>
          </w:p>
        </w:tc>
      </w:tr>
      <w:tr w:rsidR="00E96148" w:rsidRPr="000A1A22" w14:paraId="236649AA" w14:textId="77777777" w:rsidTr="00E96148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6DBF5" w14:textId="0E74B5BF" w:rsidR="00E96148" w:rsidRPr="00E96148" w:rsidRDefault="00E96148" w:rsidP="00E96148">
            <w:pPr>
              <w:spacing w:line="260" w:lineRule="atLeast"/>
              <w:jc w:val="center"/>
              <w:rPr>
                <w:color w:val="auto"/>
                <w:sz w:val="20"/>
              </w:rPr>
            </w:pPr>
            <w:r w:rsidRPr="00E96148">
              <w:rPr>
                <w:sz w:val="20"/>
              </w:rPr>
              <w:t>F35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10D1C" w14:textId="29215CA6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89.84±37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0D379" w14:textId="1FDC7DFF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815.25±4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D9CCE" w14:textId="1E9024B9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158.26±14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54820" w14:textId="3ED248EB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12.78±23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CE3CC" w14:textId="68A41AAA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45.31±35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BB970" w14:textId="640F4F55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0±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5DD99" w14:textId="0E6BE561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80.77±39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2FD3D" w14:textId="57E772AE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128±7.64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9F203" w14:textId="3542B15B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830.24±190.82</w:t>
            </w:r>
          </w:p>
        </w:tc>
      </w:tr>
      <w:tr w:rsidR="00E96148" w:rsidRPr="000A1A22" w14:paraId="05C17712" w14:textId="77777777" w:rsidTr="00E96148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4B9CE" w14:textId="7DCA9F09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H94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8CC68" w14:textId="0CC022D0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546.03±53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690F2" w14:textId="359A36FD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817.79±12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33B40" w14:textId="3E9BBEA4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192.89±25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4EDF4" w14:textId="686F4433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77.53±66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96C1B" w14:textId="614EDE17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511.49±2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4FFB5" w14:textId="1E36F88C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0±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28990" w14:textId="4BEC289B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27.77±25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425BD" w14:textId="1E75825C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11.76±0.44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8A7FD" w14:textId="0F503ABE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985.29±163.39</w:t>
            </w:r>
          </w:p>
        </w:tc>
      </w:tr>
      <w:tr w:rsidR="00E96148" w:rsidRPr="000A1A22" w14:paraId="2CB4C955" w14:textId="77777777" w:rsidTr="00E96148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19F37" w14:textId="1CA043D9" w:rsidR="00E96148" w:rsidRPr="00E96148" w:rsidRDefault="00E96148" w:rsidP="00E96148">
            <w:pPr>
              <w:spacing w:line="260" w:lineRule="atLeast"/>
              <w:jc w:val="center"/>
              <w:rPr>
                <w:color w:val="auto"/>
                <w:sz w:val="20"/>
              </w:rPr>
            </w:pPr>
            <w:r w:rsidRPr="00E96148">
              <w:rPr>
                <w:sz w:val="20"/>
              </w:rPr>
              <w:t>H69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5EB3A" w14:textId="797217BF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60.74±57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DFFA4" w14:textId="654E85E5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631.01±5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4FBD0" w14:textId="3AD1606A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158.62±18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D2E1C" w14:textId="1830111B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65.22±1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EAFF4" w14:textId="16BA53B8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88.32±26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0FDEE" w14:textId="49574173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.53±0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A6895" w14:textId="6CD17C02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99.91±94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ADCCB" w14:textId="005FCD52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.82±2.05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52839" w14:textId="1FB4929D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413.22±208.99</w:t>
            </w:r>
          </w:p>
        </w:tc>
      </w:tr>
      <w:tr w:rsidR="00E96148" w:rsidRPr="000A1A22" w14:paraId="56F5DC78" w14:textId="77777777" w:rsidTr="00E96148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C8551" w14:textId="7D674560" w:rsidR="00E96148" w:rsidRPr="00E96148" w:rsidRDefault="00E96148" w:rsidP="00E96148">
            <w:pPr>
              <w:spacing w:line="260" w:lineRule="atLeast"/>
              <w:jc w:val="center"/>
              <w:rPr>
                <w:color w:val="auto"/>
                <w:sz w:val="20"/>
              </w:rPr>
            </w:pPr>
            <w:r w:rsidRPr="00E96148">
              <w:rPr>
                <w:sz w:val="20"/>
              </w:rPr>
              <w:t>H45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33A2F" w14:textId="32D4FF5C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17.68±22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BFB0A" w14:textId="511C5988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740.26±31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A5991" w14:textId="682F5A93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136.28±9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AEC97" w14:textId="1081D843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68.92±22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31954" w14:textId="4ECA4EDF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71.81±24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F4F08" w14:textId="432B32BF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14.8±1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7C37E" w14:textId="11272BC7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49.27±32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38D97" w14:textId="43195160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11.56±6.67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BCB5E" w14:textId="4AC88400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510.62±138.93</w:t>
            </w:r>
          </w:p>
        </w:tc>
      </w:tr>
      <w:tr w:rsidR="00E96148" w:rsidRPr="000A1A22" w14:paraId="36C6036F" w14:textId="77777777" w:rsidTr="00E96148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17C33B" w14:textId="1583F0AD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K448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A98DE4" w14:textId="105E1531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571.31±84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54D67" w14:textId="641F16F3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837.78±64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73FB6" w14:textId="4A35F6B6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185.63±20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03F40C" w14:textId="11D99780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58.49±3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63C6A" w14:textId="017A0044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47.56±45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86FFF" w14:textId="11AABA09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64.23±17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2D5A09" w14:textId="370D842E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196.57±23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E3E14A" w14:textId="0B934AF0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63.77±57.43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69B71" w14:textId="40AA582B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125.38±292.52</w:t>
            </w:r>
          </w:p>
        </w:tc>
      </w:tr>
      <w:tr w:rsidR="00E96148" w:rsidRPr="000A1A22" w14:paraId="22AB9D1F" w14:textId="77777777" w:rsidTr="00E96148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F4CA2" w14:textId="62054F72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N445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BBE0A" w14:textId="00C5C2DA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716.41±322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661A5" w14:textId="3DD0D107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745.3±36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9CD2E0" w14:textId="0EEFDD5A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17.82±279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52D6B4" w14:textId="230B828A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93.45±5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3B6FD" w14:textId="0B9BAE7E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05.95±12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01500" w14:textId="6E81E0C0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.44±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27C0A" w14:textId="079822CF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64.56±36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D59B5" w14:textId="727C18D1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66.76±10.35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758EF" w14:textId="1DD0FDEB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213.72±728.35</w:t>
            </w:r>
          </w:p>
        </w:tc>
      </w:tr>
      <w:tr w:rsidR="00E96148" w:rsidRPr="000A1A22" w14:paraId="07736BEB" w14:textId="77777777" w:rsidTr="00E96148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302E7A" w14:textId="75A9DABD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H358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73B7B6" w14:textId="1039719C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405.93±1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BC691" w14:textId="06C82559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770.56±39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D6F7B" w14:textId="474D793C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135.23±7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0AB47A" w14:textId="0230CB97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75.91±14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BA6A48" w14:textId="24FF1CB3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95.44±22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8C54AD" w14:textId="69FCC563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0.85±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9948E3" w14:textId="212D46F3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07.77±26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8E16B7" w14:textId="6107A5E7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109.38±7.71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A33D6" w14:textId="7D746FA6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501.11±84.6</w:t>
            </w:r>
          </w:p>
        </w:tc>
      </w:tr>
      <w:tr w:rsidR="00E96148" w:rsidRPr="000A1A22" w14:paraId="628D645E" w14:textId="77777777" w:rsidTr="00E96148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FFC26" w14:textId="76EC203F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S97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9382A" w14:textId="5B9E1549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537.07±230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C6E90" w14:textId="5AA369DC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545.99±159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A52D8" w14:textId="4A20FCAE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86.63±83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98FBB7" w14:textId="6E8A7E4B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20.62±102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FD6DC1" w14:textId="521BF057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22.16±107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84986" w14:textId="14E0256E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17.42±7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D96D4D" w14:textId="7608AF0B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10.09±66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42F1B9" w14:textId="46304124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32.2±86.12</w:t>
            </w:r>
          </w:p>
        </w:tc>
        <w:tc>
          <w:tcPr>
            <w:tcW w:w="17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01C61" w14:textId="443FDD91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472.23±754.65</w:t>
            </w:r>
          </w:p>
        </w:tc>
      </w:tr>
      <w:tr w:rsidR="00E96148" w:rsidRPr="000A1A22" w14:paraId="28A6DB90" w14:textId="77777777" w:rsidTr="00E96148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E9ACE" w14:textId="36B6D0FB" w:rsidR="00E96148" w:rsidRPr="00E96148" w:rsidRDefault="00E96148" w:rsidP="00E96148">
            <w:pPr>
              <w:spacing w:line="260" w:lineRule="atLeast"/>
              <w:jc w:val="center"/>
              <w:rPr>
                <w:color w:val="auto"/>
                <w:sz w:val="20"/>
              </w:rPr>
            </w:pPr>
            <w:r w:rsidRPr="00E96148">
              <w:rPr>
                <w:sz w:val="20"/>
              </w:rPr>
              <w:t>M223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5B6BD" w14:textId="16A4E8AD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689.12±42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04BB4" w14:textId="519DF598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1042.5±159.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A4E01A" w14:textId="3D711AC5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47.97±2.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6299F" w14:textId="6786355B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563.17±45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7B358" w14:textId="4EF86136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566.18±92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8171A" w14:textId="4EB65DF1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51.9±10.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FB1C01" w14:textId="127EB87A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258.8±65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6E5139" w14:textId="6DFBBD20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94±111.53</w:t>
            </w:r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E98C0" w14:textId="4D5A564F" w:rsidR="00E96148" w:rsidRPr="00E96148" w:rsidRDefault="00E96148" w:rsidP="00E96148">
            <w:pPr>
              <w:spacing w:line="260" w:lineRule="atLeast"/>
              <w:jc w:val="center"/>
              <w:rPr>
                <w:sz w:val="20"/>
              </w:rPr>
            </w:pPr>
            <w:r w:rsidRPr="00E96148">
              <w:rPr>
                <w:sz w:val="20"/>
              </w:rPr>
              <w:t>3813.68±490.88</w:t>
            </w:r>
          </w:p>
        </w:tc>
      </w:tr>
    </w:tbl>
    <w:p w14:paraId="71BCCF97" w14:textId="6BC1EDA5" w:rsidR="00E96148" w:rsidRDefault="00E96148" w:rsidP="003E2E31">
      <w:pPr>
        <w:pStyle w:val="S31text"/>
        <w:spacing w:line="480" w:lineRule="auto"/>
        <w:ind w:firstLine="0"/>
      </w:pPr>
      <w:r w:rsidRPr="00D86887">
        <w:t>1 TFA, total fatty acids.</w:t>
      </w:r>
    </w:p>
    <w:p w14:paraId="63FDD4EF" w14:textId="77777777" w:rsidR="00E96148" w:rsidRPr="001B174F" w:rsidRDefault="00E96148" w:rsidP="003E2E31">
      <w:pPr>
        <w:pStyle w:val="S31text"/>
        <w:spacing w:line="480" w:lineRule="auto"/>
        <w:ind w:firstLine="0"/>
      </w:pPr>
    </w:p>
    <w:p w14:paraId="31BF07FE" w14:textId="1206EA7C" w:rsidR="001B174F" w:rsidRPr="000034B5" w:rsidRDefault="001B174F" w:rsidP="003E2E31">
      <w:pPr>
        <w:pStyle w:val="S31text"/>
        <w:spacing w:line="480" w:lineRule="auto"/>
        <w:ind w:firstLine="0"/>
      </w:pPr>
      <w:r w:rsidRPr="009C6D45">
        <w:rPr>
          <w:b/>
          <w:bCs/>
        </w:rPr>
        <w:t>Table S</w:t>
      </w:r>
      <w:r w:rsidR="00E96148">
        <w:rPr>
          <w:b/>
          <w:bCs/>
        </w:rPr>
        <w:t>5</w:t>
      </w:r>
      <w:r w:rsidRPr="000034B5">
        <w:t xml:space="preserve">. </w:t>
      </w:r>
      <w:r w:rsidRPr="00E54049">
        <w:t xml:space="preserve">Sequence and structure alignment analysis of </w:t>
      </w:r>
      <w:r w:rsidRPr="00E54049">
        <w:rPr>
          <w:i/>
          <w:iCs/>
        </w:rPr>
        <w:t>Mp</w:t>
      </w:r>
      <w:r w:rsidRPr="00E54049">
        <w:t>FADS6 models constructed by trRosetta and four mammalian FADS6 models constructed by Alphafold</w:t>
      </w:r>
    </w:p>
    <w:tbl>
      <w:tblPr>
        <w:tblW w:w="5215" w:type="pct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393"/>
        <w:gridCol w:w="1901"/>
        <w:gridCol w:w="1901"/>
        <w:gridCol w:w="1904"/>
        <w:gridCol w:w="2385"/>
        <w:gridCol w:w="1663"/>
      </w:tblGrid>
      <w:tr w:rsidR="001B174F" w:rsidRPr="00EA777B" w14:paraId="6E0E36E6" w14:textId="77777777" w:rsidTr="00E96148">
        <w:trPr>
          <w:trHeight w:val="276"/>
        </w:trPr>
        <w:tc>
          <w:tcPr>
            <w:tcW w:w="8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A278B6" w14:textId="77777777" w:rsidR="001B174F" w:rsidRPr="00EA777B" w:rsidRDefault="001B174F" w:rsidP="003400D5">
            <w:pPr>
              <w:pStyle w:val="S31text"/>
              <w:ind w:firstLine="0"/>
              <w:rPr>
                <w:color w:val="auto"/>
              </w:rPr>
            </w:pPr>
          </w:p>
        </w:tc>
        <w:tc>
          <w:tcPr>
            <w:tcW w:w="3601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FDA4FF" w14:textId="77777777" w:rsidR="001B174F" w:rsidRPr="00EA777B" w:rsidRDefault="001B174F" w:rsidP="00E96148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Delta 6 fatty acid desaturase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C466" w14:textId="5AFBAEB4" w:rsidR="001B174F" w:rsidRPr="00EA777B" w:rsidRDefault="001B174F" w:rsidP="00E96148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Average</w:t>
            </w:r>
          </w:p>
        </w:tc>
      </w:tr>
      <w:tr w:rsidR="001B174F" w:rsidRPr="00EA777B" w14:paraId="071F1714" w14:textId="77777777" w:rsidTr="00E96148">
        <w:trPr>
          <w:trHeight w:val="276"/>
        </w:trPr>
        <w:tc>
          <w:tcPr>
            <w:tcW w:w="8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F816" w14:textId="77777777" w:rsidR="001B174F" w:rsidRPr="00EA777B" w:rsidRDefault="001B174F" w:rsidP="003400D5">
            <w:pPr>
              <w:pStyle w:val="S31text"/>
              <w:ind w:firstLine="0"/>
              <w:rPr>
                <w:rFonts w:eastAsia="等线"/>
              </w:rPr>
            </w:pPr>
            <w:r w:rsidRPr="00EA777B">
              <w:rPr>
                <w:rFonts w:eastAsia="等线"/>
              </w:rPr>
              <w:t>Species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3870" w14:textId="77777777" w:rsidR="001B174F" w:rsidRPr="00EA777B" w:rsidRDefault="001B174F" w:rsidP="00E96148">
            <w:pPr>
              <w:pStyle w:val="S31text"/>
              <w:ind w:firstLine="0"/>
              <w:jc w:val="center"/>
              <w:rPr>
                <w:rFonts w:eastAsia="等线"/>
                <w:i/>
                <w:iCs/>
              </w:rPr>
            </w:pPr>
            <w:r w:rsidRPr="00EA777B">
              <w:rPr>
                <w:rFonts w:eastAsia="等线"/>
                <w:i/>
                <w:iCs/>
              </w:rPr>
              <w:t>Micromonas pusilla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EF5E" w14:textId="77777777" w:rsidR="001B174F" w:rsidRPr="00EA777B" w:rsidRDefault="001B174F" w:rsidP="00E96148">
            <w:pPr>
              <w:pStyle w:val="S31text"/>
              <w:ind w:firstLine="0"/>
              <w:jc w:val="center"/>
              <w:rPr>
                <w:rFonts w:eastAsia="等线"/>
                <w:i/>
                <w:iCs/>
              </w:rPr>
            </w:pPr>
            <w:r w:rsidRPr="00EA777B">
              <w:rPr>
                <w:rFonts w:eastAsia="等线"/>
                <w:i/>
                <w:iCs/>
              </w:rPr>
              <w:t>Danio rerio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91FB" w14:textId="77777777" w:rsidR="001B174F" w:rsidRPr="00EA777B" w:rsidRDefault="001B174F" w:rsidP="00E96148">
            <w:pPr>
              <w:pStyle w:val="S31text"/>
              <w:ind w:firstLine="0"/>
              <w:jc w:val="center"/>
              <w:rPr>
                <w:rFonts w:eastAsia="等线"/>
                <w:i/>
                <w:iCs/>
              </w:rPr>
            </w:pPr>
            <w:r w:rsidRPr="00EA777B">
              <w:rPr>
                <w:rFonts w:eastAsia="等线"/>
                <w:i/>
                <w:iCs/>
              </w:rPr>
              <w:t>Homo sapiens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4A29" w14:textId="77777777" w:rsidR="001B174F" w:rsidRPr="00EA777B" w:rsidRDefault="001B174F" w:rsidP="00E96148">
            <w:pPr>
              <w:pStyle w:val="S31text"/>
              <w:ind w:firstLine="0"/>
              <w:jc w:val="center"/>
              <w:rPr>
                <w:rFonts w:eastAsia="等线"/>
                <w:i/>
                <w:iCs/>
              </w:rPr>
            </w:pPr>
            <w:r w:rsidRPr="00EA777B">
              <w:rPr>
                <w:rFonts w:eastAsia="等线"/>
                <w:i/>
                <w:iCs/>
              </w:rPr>
              <w:t>Mus musculus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EA06" w14:textId="77777777" w:rsidR="001B174F" w:rsidRPr="00EA777B" w:rsidRDefault="001B174F" w:rsidP="00E96148">
            <w:pPr>
              <w:pStyle w:val="S31text"/>
              <w:ind w:firstLine="0"/>
              <w:jc w:val="center"/>
              <w:rPr>
                <w:rFonts w:eastAsia="等线"/>
                <w:i/>
                <w:iCs/>
              </w:rPr>
            </w:pPr>
            <w:r w:rsidRPr="00EA777B">
              <w:rPr>
                <w:rFonts w:eastAsia="等线"/>
                <w:i/>
                <w:iCs/>
              </w:rPr>
              <w:t>Rattus norvegicus</w:t>
            </w:r>
          </w:p>
        </w:tc>
        <w:tc>
          <w:tcPr>
            <w:tcW w:w="57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2AECDF0" w14:textId="77777777" w:rsidR="001B174F" w:rsidRPr="00EA777B" w:rsidRDefault="001B174F" w:rsidP="003400D5">
            <w:pPr>
              <w:pStyle w:val="S31text"/>
              <w:ind w:firstLine="0"/>
              <w:rPr>
                <w:rFonts w:eastAsia="等线"/>
                <w:i/>
                <w:iCs/>
              </w:rPr>
            </w:pPr>
          </w:p>
        </w:tc>
      </w:tr>
      <w:tr w:rsidR="001B174F" w:rsidRPr="00EA777B" w14:paraId="03D529FC" w14:textId="77777777" w:rsidTr="00E96148">
        <w:trPr>
          <w:trHeight w:val="276"/>
        </w:trPr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1828" w14:textId="77777777" w:rsidR="001B174F" w:rsidRPr="00EA777B" w:rsidRDefault="001B174F" w:rsidP="003400D5">
            <w:pPr>
              <w:pStyle w:val="S31text"/>
              <w:ind w:firstLine="0"/>
              <w:rPr>
                <w:rFonts w:eastAsia="等线"/>
              </w:rPr>
            </w:pPr>
            <w:r w:rsidRPr="00EA777B">
              <w:rPr>
                <w:rFonts w:eastAsia="等线"/>
              </w:rPr>
              <w:t>UniProt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CA8B6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C1MMV2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3825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Q9DEX7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97D2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O9586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057E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Q9Z0R9</w:t>
            </w: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8112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Q9Z122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889F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‘-</w:t>
            </w:r>
          </w:p>
        </w:tc>
      </w:tr>
      <w:tr w:rsidR="001B174F" w:rsidRPr="00EA777B" w14:paraId="09124712" w14:textId="77777777" w:rsidTr="00E96148">
        <w:trPr>
          <w:trHeight w:val="276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23B86371" w14:textId="77777777" w:rsidR="001B174F" w:rsidRPr="00EA777B" w:rsidRDefault="001B174F" w:rsidP="003400D5">
            <w:pPr>
              <w:pStyle w:val="S31text"/>
              <w:ind w:firstLine="0"/>
              <w:rPr>
                <w:rFonts w:eastAsia="等线"/>
              </w:rPr>
            </w:pPr>
            <w:r w:rsidRPr="00EA777B">
              <w:rPr>
                <w:rFonts w:eastAsia="等线"/>
              </w:rPr>
              <w:t>Sequence identity</w:t>
            </w:r>
            <w:r>
              <w:rPr>
                <w:rFonts w:eastAsia="等线"/>
              </w:rPr>
              <w:t xml:space="preserve"> (</w:t>
            </w:r>
            <w:r w:rsidRPr="00EA777B">
              <w:rPr>
                <w:rFonts w:eastAsia="等线"/>
              </w:rPr>
              <w:t>%</w:t>
            </w:r>
            <w:r>
              <w:rPr>
                <w:rFonts w:eastAsia="等线"/>
              </w:rPr>
              <w:t>)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3CBB70C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100.00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93A2EC2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24.70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820BBCA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22.7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AD12321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23.2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43D6E72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23.0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23C2F3DE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23.425</w:t>
            </w:r>
          </w:p>
        </w:tc>
      </w:tr>
      <w:tr w:rsidR="001B174F" w:rsidRPr="00EA777B" w14:paraId="705E9E1E" w14:textId="77777777" w:rsidTr="00E96148">
        <w:trPr>
          <w:trHeight w:val="276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1D3D3297" w14:textId="77777777" w:rsidR="001B174F" w:rsidRPr="00EA777B" w:rsidRDefault="001B174F" w:rsidP="003400D5">
            <w:pPr>
              <w:pStyle w:val="S31text"/>
              <w:ind w:firstLine="0"/>
              <w:rPr>
                <w:rFonts w:eastAsia="等线"/>
              </w:rPr>
            </w:pPr>
            <w:r w:rsidRPr="00EA777B">
              <w:rPr>
                <w:rFonts w:eastAsia="等线"/>
              </w:rPr>
              <w:t>Global alignment</w:t>
            </w:r>
            <w:r>
              <w:rPr>
                <w:rFonts w:eastAsia="等线"/>
              </w:rPr>
              <w:t xml:space="preserve"> (Å)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FCA9569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000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9D2ACB8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3.353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238E4F1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4.731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BB399B7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4.63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41CC2BF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4.75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E67D4E0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4.369</w:t>
            </w:r>
          </w:p>
        </w:tc>
      </w:tr>
      <w:tr w:rsidR="001B174F" w:rsidRPr="00EA777B" w14:paraId="42B992CF" w14:textId="77777777" w:rsidTr="00E96148">
        <w:trPr>
          <w:trHeight w:val="276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78E4D1C4" w14:textId="77777777" w:rsidR="001B174F" w:rsidRPr="00EA777B" w:rsidRDefault="001B174F" w:rsidP="003400D5">
            <w:pPr>
              <w:pStyle w:val="S31text"/>
              <w:ind w:firstLine="0"/>
              <w:rPr>
                <w:rFonts w:eastAsia="等线"/>
              </w:rPr>
            </w:pPr>
            <w:r w:rsidRPr="00EA777B">
              <w:rPr>
                <w:rFonts w:eastAsia="等线"/>
              </w:rPr>
              <w:t>HPGG</w:t>
            </w:r>
            <w:r>
              <w:rPr>
                <w:rFonts w:eastAsia="等线"/>
              </w:rPr>
              <w:t xml:space="preserve"> region (Å)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D50498E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000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0C22C872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894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D707AA2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896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F1D5BB0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87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45349AD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87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A3E4A69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884</w:t>
            </w:r>
          </w:p>
        </w:tc>
      </w:tr>
      <w:tr w:rsidR="001B174F" w:rsidRPr="00EA777B" w14:paraId="7980E287" w14:textId="77777777" w:rsidTr="00E96148">
        <w:trPr>
          <w:trHeight w:val="276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6441E1FE" w14:textId="77777777" w:rsidR="001B174F" w:rsidRPr="00EA777B" w:rsidRDefault="001B174F" w:rsidP="003400D5">
            <w:pPr>
              <w:pStyle w:val="S31text"/>
              <w:ind w:firstLine="0"/>
              <w:rPr>
                <w:rFonts w:eastAsia="等线"/>
              </w:rPr>
            </w:pPr>
            <w:r w:rsidRPr="00EA777B">
              <w:rPr>
                <w:rFonts w:eastAsia="等线"/>
              </w:rPr>
              <w:t>His I</w:t>
            </w:r>
            <w:r>
              <w:rPr>
                <w:rFonts w:eastAsia="等线"/>
              </w:rPr>
              <w:t xml:space="preserve"> region (Å)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E87C276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000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493C0601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376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EBF25BD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369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617812E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373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EC37A0E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365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C2E5BB4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371</w:t>
            </w:r>
          </w:p>
        </w:tc>
      </w:tr>
      <w:tr w:rsidR="001B174F" w:rsidRPr="00EA777B" w14:paraId="3A1AEB08" w14:textId="77777777" w:rsidTr="00E96148">
        <w:trPr>
          <w:trHeight w:val="276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607F4296" w14:textId="77777777" w:rsidR="001B174F" w:rsidRPr="00EA777B" w:rsidRDefault="001B174F" w:rsidP="003400D5">
            <w:pPr>
              <w:pStyle w:val="S31text"/>
              <w:ind w:firstLine="0"/>
              <w:rPr>
                <w:rFonts w:eastAsia="等线"/>
              </w:rPr>
            </w:pPr>
            <w:r w:rsidRPr="00EA777B">
              <w:rPr>
                <w:rFonts w:eastAsia="等线"/>
              </w:rPr>
              <w:t>His II</w:t>
            </w:r>
            <w:r>
              <w:rPr>
                <w:rFonts w:eastAsia="等线"/>
              </w:rPr>
              <w:t xml:space="preserve"> region (Å)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D2A63EA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000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2E47BF4E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503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182EF20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1.140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71C65A8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461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774BF5D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46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64DE2AC0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642</w:t>
            </w:r>
          </w:p>
        </w:tc>
      </w:tr>
      <w:tr w:rsidR="001B174F" w:rsidRPr="00EA777B" w14:paraId="5B8226EA" w14:textId="77777777" w:rsidTr="00E96148">
        <w:trPr>
          <w:trHeight w:val="276"/>
        </w:trPr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35B75F3C" w14:textId="77777777" w:rsidR="001B174F" w:rsidRPr="00EA777B" w:rsidRDefault="001B174F" w:rsidP="003400D5">
            <w:pPr>
              <w:pStyle w:val="S31text"/>
              <w:ind w:firstLine="0"/>
              <w:rPr>
                <w:rFonts w:eastAsia="等线"/>
              </w:rPr>
            </w:pPr>
            <w:r w:rsidRPr="00EA777B">
              <w:rPr>
                <w:rFonts w:eastAsia="等线"/>
              </w:rPr>
              <w:lastRenderedPageBreak/>
              <w:t>His III</w:t>
            </w:r>
            <w:r>
              <w:rPr>
                <w:rFonts w:eastAsia="等线"/>
              </w:rPr>
              <w:t xml:space="preserve"> region (Å)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6CD45A8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000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BF6151A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446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4A943C78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320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3E0A003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446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B675374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322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5F9641A" w14:textId="77777777" w:rsidR="001B174F" w:rsidRPr="00EA777B" w:rsidRDefault="001B174F" w:rsidP="003400D5">
            <w:pPr>
              <w:pStyle w:val="S31text"/>
              <w:ind w:firstLine="0"/>
              <w:jc w:val="center"/>
              <w:rPr>
                <w:rFonts w:eastAsia="等线"/>
              </w:rPr>
            </w:pPr>
            <w:r w:rsidRPr="00EA777B">
              <w:rPr>
                <w:rFonts w:eastAsia="等线"/>
              </w:rPr>
              <w:t>0.384</w:t>
            </w:r>
          </w:p>
        </w:tc>
      </w:tr>
    </w:tbl>
    <w:p w14:paraId="2B1BC74F" w14:textId="77777777" w:rsidR="001B174F" w:rsidRPr="00365D36" w:rsidRDefault="001B174F" w:rsidP="001B174F">
      <w:pPr>
        <w:pStyle w:val="S31text"/>
        <w:ind w:firstLine="0"/>
      </w:pPr>
    </w:p>
    <w:p w14:paraId="0CC82E7B" w14:textId="77777777" w:rsidR="00E96148" w:rsidRDefault="00E96148" w:rsidP="009C6D45">
      <w:pPr>
        <w:pStyle w:val="S31text"/>
        <w:ind w:firstLine="0"/>
        <w:sectPr w:rsidR="00E96148" w:rsidSect="00E9614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DE51643" w14:textId="77777777" w:rsidR="00634C24" w:rsidRPr="000034B5" w:rsidRDefault="00634C24" w:rsidP="009C6D45">
      <w:pPr>
        <w:pStyle w:val="S31text"/>
        <w:ind w:firstLine="0"/>
        <w:jc w:val="center"/>
      </w:pPr>
      <w:bookmarkStart w:id="7" w:name="_Hlk73193728"/>
      <w:r w:rsidRPr="000034B5">
        <w:rPr>
          <w:noProof/>
        </w:rPr>
        <w:lastRenderedPageBreak/>
        <w:drawing>
          <wp:inline distT="0" distB="0" distL="0" distR="0" wp14:anchorId="730B5430" wp14:editId="14A9A1C9">
            <wp:extent cx="2674043" cy="2452763"/>
            <wp:effectExtent l="0" t="0" r="0" b="508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1388" cy="245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7F6C8" w14:textId="1D29B8F7" w:rsidR="009C6D45" w:rsidRDefault="00115119" w:rsidP="003E2E31">
      <w:pPr>
        <w:pStyle w:val="S31text"/>
        <w:spacing w:line="480" w:lineRule="auto"/>
        <w:ind w:firstLine="0"/>
      </w:pPr>
      <w:r>
        <w:rPr>
          <w:b/>
          <w:bCs/>
        </w:rPr>
        <w:t>F</w:t>
      </w:r>
      <w:r w:rsidRPr="004D47A0">
        <w:rPr>
          <w:b/>
          <w:bCs/>
        </w:rPr>
        <w:t>ig</w:t>
      </w:r>
      <w:r w:rsidR="004D47A0" w:rsidRPr="004D47A0">
        <w:rPr>
          <w:rFonts w:eastAsiaTheme="minorEastAsia"/>
          <w:b/>
          <w:bCs/>
          <w:lang w:eastAsia="zh-CN"/>
        </w:rPr>
        <w:t>ure</w:t>
      </w:r>
      <w:r w:rsidR="009C6D45" w:rsidRPr="004D47A0">
        <w:rPr>
          <w:b/>
          <w:bCs/>
        </w:rPr>
        <w:t xml:space="preserve"> </w:t>
      </w:r>
      <w:r w:rsidR="009C6D45" w:rsidRPr="009C6D45">
        <w:rPr>
          <w:b/>
          <w:bCs/>
        </w:rPr>
        <w:t>S1</w:t>
      </w:r>
      <w:r w:rsidR="009C6D45" w:rsidRPr="000034B5">
        <w:t xml:space="preserve"> Alignment of amino acid sequence between </w:t>
      </w:r>
      <w:r w:rsidR="009C6D45" w:rsidRPr="000034B5">
        <w:rPr>
          <w:i/>
          <w:iCs/>
        </w:rPr>
        <w:t>Mp</w:t>
      </w:r>
      <w:r w:rsidR="009C6D45" w:rsidRPr="000034B5">
        <w:t>FADS6 and muSCD1(4YMK).</w:t>
      </w:r>
    </w:p>
    <w:p w14:paraId="1646CD4D" w14:textId="77777777" w:rsidR="00E01EA8" w:rsidRPr="000034B5" w:rsidRDefault="00E01EA8" w:rsidP="003E2E31">
      <w:pPr>
        <w:spacing w:line="480" w:lineRule="auto"/>
        <w:rPr>
          <w:rFonts w:ascii="Arial" w:hAnsi="Arial" w:cs="Arial"/>
          <w:sz w:val="22"/>
          <w:szCs w:val="22"/>
        </w:rPr>
      </w:pPr>
      <w:r w:rsidRPr="000034B5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8075F61" wp14:editId="17F5FAD8">
            <wp:extent cx="5274310" cy="3084171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4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EBCBE" w14:textId="57A863E6" w:rsidR="00E01EA8" w:rsidRPr="00670D77" w:rsidRDefault="00E01EA8" w:rsidP="003E2E31">
      <w:pPr>
        <w:pStyle w:val="S31text"/>
        <w:spacing w:line="480" w:lineRule="auto"/>
        <w:ind w:firstLine="0"/>
      </w:pPr>
      <w:r>
        <w:rPr>
          <w:b/>
          <w:bCs/>
          <w:color w:val="auto"/>
        </w:rPr>
        <w:t>Figure</w:t>
      </w:r>
      <w:r w:rsidRPr="002650DF">
        <w:rPr>
          <w:b/>
          <w:bCs/>
          <w:color w:val="auto"/>
        </w:rPr>
        <w:t xml:space="preserve"> </w:t>
      </w:r>
      <w:r w:rsidR="00BC7349">
        <w:rPr>
          <w:b/>
          <w:bCs/>
          <w:color w:val="auto"/>
        </w:rPr>
        <w:t>S2</w:t>
      </w:r>
      <w:r w:rsidRPr="00670D77">
        <w:t>. (</w:t>
      </w:r>
      <w:r w:rsidR="00BC7349">
        <w:t>A</w:t>
      </w:r>
      <w:r w:rsidRPr="00670D77">
        <w:t>). Structure-based phylogenetic analysis of models These models are the best among those constructed by the six methods. (</w:t>
      </w:r>
      <w:r w:rsidR="00BC7349">
        <w:t>B</w:t>
      </w:r>
      <w:r w:rsidRPr="00670D77">
        <w:t xml:space="preserve">). Surface map of </w:t>
      </w:r>
      <w:r w:rsidR="00381FD2">
        <w:t>mu</w:t>
      </w:r>
      <w:r w:rsidRPr="00670D77">
        <w:t>SCD1 substrate tunnel composed of amino acids. (</w:t>
      </w:r>
      <w:r w:rsidR="00BC7349">
        <w:t>C</w:t>
      </w:r>
      <w:r w:rsidRPr="00670D77">
        <w:t xml:space="preserve">). Main amino acids in the </w:t>
      </w:r>
      <w:r w:rsidR="00381FD2">
        <w:t>mu</w:t>
      </w:r>
      <w:r w:rsidRPr="00670D77">
        <w:t>SCD1 substrate tunnel. (</w:t>
      </w:r>
      <w:r w:rsidR="00BC7349">
        <w:t>D</w:t>
      </w:r>
      <w:r w:rsidRPr="00670D77">
        <w:t>) and (</w:t>
      </w:r>
      <w:r w:rsidR="00BC7349">
        <w:t>E</w:t>
      </w:r>
      <w:r w:rsidRPr="00670D77">
        <w:t xml:space="preserve">). Binding sites of </w:t>
      </w:r>
      <w:r w:rsidR="00381FD2">
        <w:t>mu</w:t>
      </w:r>
      <w:r w:rsidRPr="00670D77">
        <w:t>SCD1 and head group of stearoyl-CoA. (</w:t>
      </w:r>
      <w:r w:rsidR="00BC7349">
        <w:t>F</w:t>
      </w:r>
      <w:r w:rsidRPr="00670D77">
        <w:t>). N148 gap between the actual structure and the two models</w:t>
      </w:r>
      <w:r>
        <w:t>.</w:t>
      </w:r>
    </w:p>
    <w:p w14:paraId="42DBA096" w14:textId="77777777" w:rsidR="00E01EA8" w:rsidRPr="000034B5" w:rsidRDefault="00E01EA8" w:rsidP="003E2E31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0034B5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7661CAC2" wp14:editId="20AC7D86">
            <wp:extent cx="5271770" cy="1905000"/>
            <wp:effectExtent l="0" t="0" r="508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C72FB" w14:textId="5ADBB3E9" w:rsidR="00E01EA8" w:rsidRDefault="00E01EA8" w:rsidP="003E2E31">
      <w:pPr>
        <w:pStyle w:val="S31text"/>
        <w:spacing w:line="480" w:lineRule="auto"/>
        <w:ind w:firstLine="0"/>
        <w:rPr>
          <w:szCs w:val="20"/>
        </w:rPr>
      </w:pPr>
      <w:r>
        <w:rPr>
          <w:b/>
          <w:bCs/>
          <w:szCs w:val="20"/>
        </w:rPr>
        <w:t>Figure</w:t>
      </w:r>
      <w:r w:rsidRPr="008E1641">
        <w:rPr>
          <w:b/>
          <w:bCs/>
          <w:szCs w:val="20"/>
        </w:rPr>
        <w:t xml:space="preserve"> </w:t>
      </w:r>
      <w:r w:rsidR="00CF74AA">
        <w:rPr>
          <w:b/>
          <w:bCs/>
          <w:szCs w:val="20"/>
        </w:rPr>
        <w:t>S3</w:t>
      </w:r>
      <w:r w:rsidRPr="008E1641">
        <w:rPr>
          <w:szCs w:val="20"/>
        </w:rPr>
        <w:t xml:space="preserve"> Quality assessment of models. (A). Ramachandran diagram of muSCD1 crystal. (B). Ramachandran diagram of model SCD_trR. (C). Ramachandran diagram of model </w:t>
      </w:r>
      <w:r w:rsidRPr="008E1641">
        <w:rPr>
          <w:i/>
          <w:iCs/>
          <w:szCs w:val="20"/>
        </w:rPr>
        <w:t>Mp</w:t>
      </w:r>
      <w:r w:rsidRPr="008E1641">
        <w:rPr>
          <w:szCs w:val="20"/>
        </w:rPr>
        <w:t>FADS6 constructed by trRrosetta.</w:t>
      </w:r>
    </w:p>
    <w:p w14:paraId="23A4EE88" w14:textId="530C1CD9" w:rsidR="004D47A0" w:rsidRPr="008E1641" w:rsidRDefault="007D042E" w:rsidP="003E2E31">
      <w:pPr>
        <w:pStyle w:val="S31text"/>
        <w:spacing w:line="480" w:lineRule="auto"/>
        <w:ind w:firstLine="0"/>
        <w:jc w:val="center"/>
        <w:rPr>
          <w:szCs w:val="20"/>
        </w:rPr>
      </w:pPr>
      <w:r>
        <w:rPr>
          <w:noProof/>
          <w:snapToGrid/>
          <w:szCs w:val="20"/>
        </w:rPr>
        <w:drawing>
          <wp:inline distT="0" distB="0" distL="0" distR="0" wp14:anchorId="12BB9BAF" wp14:editId="009C6EFE">
            <wp:extent cx="4369308" cy="1514856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9308" cy="1514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4"/>
    <w:bookmarkEnd w:id="7"/>
    <w:p w14:paraId="6416666E" w14:textId="21246F74" w:rsidR="00634C24" w:rsidRPr="000034B5" w:rsidRDefault="00C76432" w:rsidP="003E2E31">
      <w:pPr>
        <w:pStyle w:val="S31text"/>
        <w:spacing w:line="480" w:lineRule="auto"/>
        <w:ind w:firstLine="0"/>
      </w:pPr>
      <w:r>
        <w:rPr>
          <w:b/>
          <w:bCs/>
        </w:rPr>
        <w:t>Figure</w:t>
      </w:r>
      <w:r w:rsidRPr="008E1641">
        <w:rPr>
          <w:b/>
          <w:bCs/>
        </w:rPr>
        <w:t xml:space="preserve"> </w:t>
      </w:r>
      <w:r>
        <w:rPr>
          <w:b/>
          <w:bCs/>
        </w:rPr>
        <w:t>S</w:t>
      </w:r>
      <w:r w:rsidR="004D47A0">
        <w:rPr>
          <w:b/>
          <w:bCs/>
        </w:rPr>
        <w:t>4</w:t>
      </w:r>
      <w:r w:rsidRPr="000034B5">
        <w:t xml:space="preserve">. Conformational changes in </w:t>
      </w:r>
      <w:r w:rsidRPr="000034B5">
        <w:rPr>
          <w:i/>
          <w:iCs/>
        </w:rPr>
        <w:t>Mp</w:t>
      </w:r>
      <w:r w:rsidRPr="000034B5">
        <w:t>FADS6 due to mutation</w:t>
      </w:r>
      <w:r>
        <w:t xml:space="preserve"> of M223A.</w:t>
      </w:r>
    </w:p>
    <w:sectPr w:rsidR="00634C24" w:rsidRPr="000034B5" w:rsidSect="00D215D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E8B34" w14:textId="77777777" w:rsidR="006D5B3C" w:rsidRDefault="006D5B3C" w:rsidP="00170A86">
      <w:pPr>
        <w:spacing w:line="240" w:lineRule="auto"/>
      </w:pPr>
      <w:r>
        <w:separator/>
      </w:r>
    </w:p>
  </w:endnote>
  <w:endnote w:type="continuationSeparator" w:id="0">
    <w:p w14:paraId="05F3A033" w14:textId="77777777" w:rsidR="006D5B3C" w:rsidRDefault="006D5B3C" w:rsidP="00170A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mpus Sans ITC">
    <w:panose1 w:val="04020404030D07020202"/>
    <w:charset w:val="00"/>
    <w:family w:val="decorative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方正书宋简体">
    <w:altName w:val="微软雅黑"/>
    <w:charset w:val="86"/>
    <w:family w:val="auto"/>
    <w:pitch w:val="variable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636F6" w14:textId="77777777" w:rsidR="006D5B3C" w:rsidRDefault="006D5B3C" w:rsidP="00170A86">
      <w:pPr>
        <w:spacing w:line="240" w:lineRule="auto"/>
      </w:pPr>
      <w:r>
        <w:separator/>
      </w:r>
    </w:p>
  </w:footnote>
  <w:footnote w:type="continuationSeparator" w:id="0">
    <w:p w14:paraId="693A257A" w14:textId="77777777" w:rsidR="006D5B3C" w:rsidRDefault="006D5B3C" w:rsidP="00170A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wNjExtLCwMDUysTRT0lEKTi0uzszPAykwNKkFAI6ZTTgtAAAA"/>
  </w:docVars>
  <w:rsids>
    <w:rsidRoot w:val="00634C24"/>
    <w:rsid w:val="000365C7"/>
    <w:rsid w:val="00115119"/>
    <w:rsid w:val="00170A86"/>
    <w:rsid w:val="001B174F"/>
    <w:rsid w:val="00246B5D"/>
    <w:rsid w:val="0029372B"/>
    <w:rsid w:val="00365D36"/>
    <w:rsid w:val="00381FD2"/>
    <w:rsid w:val="003C5486"/>
    <w:rsid w:val="003E2E31"/>
    <w:rsid w:val="00405BA6"/>
    <w:rsid w:val="004405EF"/>
    <w:rsid w:val="00467E0B"/>
    <w:rsid w:val="004C49E2"/>
    <w:rsid w:val="004D47A0"/>
    <w:rsid w:val="005C1428"/>
    <w:rsid w:val="005F5435"/>
    <w:rsid w:val="00617692"/>
    <w:rsid w:val="00634C24"/>
    <w:rsid w:val="00640435"/>
    <w:rsid w:val="00655855"/>
    <w:rsid w:val="006D5B3C"/>
    <w:rsid w:val="00752069"/>
    <w:rsid w:val="007961BA"/>
    <w:rsid w:val="007D0428"/>
    <w:rsid w:val="007D042E"/>
    <w:rsid w:val="007F43F0"/>
    <w:rsid w:val="00941D0B"/>
    <w:rsid w:val="009C6D45"/>
    <w:rsid w:val="00AB5ED8"/>
    <w:rsid w:val="00B46970"/>
    <w:rsid w:val="00BC7349"/>
    <w:rsid w:val="00C27B11"/>
    <w:rsid w:val="00C76432"/>
    <w:rsid w:val="00CB7995"/>
    <w:rsid w:val="00CF74AA"/>
    <w:rsid w:val="00D46097"/>
    <w:rsid w:val="00D95C5E"/>
    <w:rsid w:val="00E01EA8"/>
    <w:rsid w:val="00E54049"/>
    <w:rsid w:val="00E64A35"/>
    <w:rsid w:val="00E96148"/>
    <w:rsid w:val="00EA4D4D"/>
    <w:rsid w:val="00EA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861574"/>
  <w15:chartTrackingRefBased/>
  <w15:docId w15:val="{B764B9EF-71EC-410D-B71C-4C513328D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sz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D36"/>
    <w:pPr>
      <w:spacing w:line="340" w:lineRule="atLeast"/>
      <w:jc w:val="both"/>
    </w:pPr>
  </w:style>
  <w:style w:type="paragraph" w:styleId="1">
    <w:name w:val="heading 1"/>
    <w:basedOn w:val="a"/>
    <w:next w:val="a"/>
    <w:link w:val="10"/>
    <w:uiPriority w:val="9"/>
    <w:qFormat/>
    <w:rsid w:val="00655855"/>
    <w:pPr>
      <w:keepNext/>
      <w:keepLines/>
      <w:spacing w:before="340" w:after="330" w:line="360" w:lineRule="auto"/>
      <w:ind w:firstLineChars="200" w:firstLine="200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55855"/>
    <w:pPr>
      <w:keepNext/>
      <w:keepLines/>
      <w:spacing w:before="260" w:after="260" w:line="360" w:lineRule="auto"/>
      <w:outlineLvl w:val="1"/>
    </w:pPr>
    <w:rPr>
      <w:rFonts w:ascii="Tempus Sans ITC" w:hAnsi="Tempus Sans ITC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55855"/>
    <w:rPr>
      <w:rFonts w:ascii="Tempus Sans ITC" w:hAnsi="Tempus Sans ITC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655855"/>
    <w:rPr>
      <w:b/>
      <w:bCs/>
      <w:kern w:val="44"/>
      <w:sz w:val="44"/>
      <w:szCs w:val="44"/>
    </w:rPr>
  </w:style>
  <w:style w:type="paragraph" w:styleId="a3">
    <w:name w:val="Title"/>
    <w:aliases w:val="标题3"/>
    <w:basedOn w:val="a"/>
    <w:next w:val="a"/>
    <w:link w:val="a4"/>
    <w:uiPriority w:val="10"/>
    <w:qFormat/>
    <w:rsid w:val="00655855"/>
    <w:pPr>
      <w:spacing w:before="160" w:after="60" w:line="360" w:lineRule="auto"/>
      <w:outlineLvl w:val="0"/>
    </w:pPr>
    <w:rPr>
      <w:rFonts w:cstheme="majorBidi"/>
      <w:b/>
      <w:bCs/>
      <w:sz w:val="28"/>
      <w:szCs w:val="32"/>
    </w:rPr>
  </w:style>
  <w:style w:type="character" w:customStyle="1" w:styleId="a4">
    <w:name w:val="标题 字符"/>
    <w:aliases w:val="标题3 字符"/>
    <w:basedOn w:val="a0"/>
    <w:link w:val="a3"/>
    <w:uiPriority w:val="10"/>
    <w:rsid w:val="00655855"/>
    <w:rPr>
      <w:rFonts w:cstheme="majorBidi"/>
      <w:b/>
      <w:bCs/>
      <w:sz w:val="28"/>
      <w:szCs w:val="32"/>
    </w:rPr>
  </w:style>
  <w:style w:type="paragraph" w:styleId="a5">
    <w:name w:val="Subtitle"/>
    <w:aliases w:val="标题4"/>
    <w:basedOn w:val="a"/>
    <w:next w:val="a"/>
    <w:link w:val="a6"/>
    <w:uiPriority w:val="11"/>
    <w:qFormat/>
    <w:rsid w:val="00655855"/>
    <w:pPr>
      <w:spacing w:line="360" w:lineRule="auto"/>
      <w:jc w:val="left"/>
      <w:outlineLvl w:val="1"/>
    </w:pPr>
    <w:rPr>
      <w:rFonts w:cstheme="minorBidi"/>
      <w:b/>
      <w:bCs/>
      <w:kern w:val="28"/>
      <w:sz w:val="22"/>
      <w:szCs w:val="32"/>
    </w:rPr>
  </w:style>
  <w:style w:type="character" w:customStyle="1" w:styleId="a6">
    <w:name w:val="副标题 字符"/>
    <w:aliases w:val="标题4 字符"/>
    <w:basedOn w:val="a0"/>
    <w:link w:val="a5"/>
    <w:uiPriority w:val="11"/>
    <w:rsid w:val="00655855"/>
    <w:rPr>
      <w:rFonts w:cstheme="minorBidi"/>
      <w:b/>
      <w:bCs/>
      <w:kern w:val="28"/>
      <w:sz w:val="22"/>
      <w:szCs w:val="32"/>
    </w:rPr>
  </w:style>
  <w:style w:type="paragraph" w:styleId="a7">
    <w:name w:val="header"/>
    <w:basedOn w:val="a"/>
    <w:link w:val="a8"/>
    <w:uiPriority w:val="99"/>
    <w:unhideWhenUsed/>
    <w:rsid w:val="00170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70A86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70A86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70A86"/>
    <w:rPr>
      <w:sz w:val="18"/>
      <w:szCs w:val="18"/>
    </w:rPr>
  </w:style>
  <w:style w:type="paragraph" w:customStyle="1" w:styleId="S13authornames">
    <w:name w:val="S_1.3_authornames"/>
    <w:basedOn w:val="a"/>
    <w:next w:val="a"/>
    <w:qFormat/>
    <w:rsid w:val="003C5486"/>
    <w:pPr>
      <w:adjustRightInd w:val="0"/>
      <w:snapToGrid w:val="0"/>
      <w:spacing w:after="120" w:line="260" w:lineRule="atLeast"/>
      <w:jc w:val="left"/>
    </w:pPr>
    <w:rPr>
      <w:rFonts w:eastAsia="Times New Roman"/>
      <w:b/>
      <w:sz w:val="20"/>
      <w:szCs w:val="22"/>
      <w:lang w:eastAsia="de-DE" w:bidi="en-US"/>
    </w:rPr>
  </w:style>
  <w:style w:type="paragraph" w:customStyle="1" w:styleId="S12title">
    <w:name w:val="S_1.2_title"/>
    <w:next w:val="S13authornames"/>
    <w:qFormat/>
    <w:rsid w:val="003C5486"/>
    <w:pPr>
      <w:adjustRightInd w:val="0"/>
      <w:snapToGrid w:val="0"/>
      <w:spacing w:after="240" w:line="400" w:lineRule="exact"/>
    </w:pPr>
    <w:rPr>
      <w:rFonts w:eastAsia="Times New Roman"/>
      <w:b/>
      <w:snapToGrid w:val="0"/>
      <w:sz w:val="36"/>
      <w:szCs w:val="24"/>
      <w:lang w:eastAsia="de-DE" w:bidi="en-US"/>
    </w:rPr>
  </w:style>
  <w:style w:type="paragraph" w:customStyle="1" w:styleId="S11articletype">
    <w:name w:val="S_1.1_article_type"/>
    <w:basedOn w:val="a"/>
    <w:next w:val="S12title"/>
    <w:qFormat/>
    <w:rsid w:val="003C5486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 w:val="20"/>
      <w:szCs w:val="22"/>
      <w:lang w:eastAsia="de-DE" w:bidi="en-US"/>
    </w:rPr>
  </w:style>
  <w:style w:type="paragraph" w:customStyle="1" w:styleId="S16affiliation">
    <w:name w:val="S_1.6_affiliation"/>
    <w:basedOn w:val="a"/>
    <w:qFormat/>
    <w:rsid w:val="003C5486"/>
    <w:pPr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sz w:val="18"/>
      <w:szCs w:val="18"/>
      <w:lang w:eastAsia="de-DE" w:bidi="en-US"/>
    </w:rPr>
  </w:style>
  <w:style w:type="character" w:styleId="ab">
    <w:name w:val="Hyperlink"/>
    <w:basedOn w:val="a0"/>
    <w:uiPriority w:val="99"/>
    <w:unhideWhenUsed/>
    <w:rsid w:val="003C5486"/>
    <w:rPr>
      <w:color w:val="0563C1" w:themeColor="hyperlink"/>
      <w:u w:val="single"/>
    </w:rPr>
  </w:style>
  <w:style w:type="paragraph" w:customStyle="1" w:styleId="S31text">
    <w:name w:val="S_3.1_text"/>
    <w:link w:val="S31text0"/>
    <w:qFormat/>
    <w:rsid w:val="009C6D45"/>
    <w:pPr>
      <w:adjustRightInd w:val="0"/>
      <w:snapToGrid w:val="0"/>
      <w:spacing w:line="260" w:lineRule="atLeast"/>
      <w:ind w:firstLine="425"/>
      <w:jc w:val="both"/>
    </w:pPr>
    <w:rPr>
      <w:rFonts w:eastAsia="Times New Roman"/>
      <w:snapToGrid w:val="0"/>
      <w:sz w:val="20"/>
      <w:szCs w:val="22"/>
      <w:lang w:eastAsia="de-DE" w:bidi="en-US"/>
    </w:rPr>
  </w:style>
  <w:style w:type="character" w:customStyle="1" w:styleId="S31text0">
    <w:name w:val="S_3.1_text 字符"/>
    <w:link w:val="S31text"/>
    <w:rsid w:val="009C6D45"/>
    <w:rPr>
      <w:rFonts w:eastAsia="Times New Roman"/>
      <w:snapToGrid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2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iqinchen@jiangnan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014</Words>
  <Characters>5781</Characters>
  <Application>Microsoft Office Word</Application>
  <DocSecurity>0</DocSecurity>
  <Lines>48</Lines>
  <Paragraphs>13</Paragraphs>
  <ScaleCrop>false</ScaleCrop>
  <Company/>
  <LinksUpToDate>false</LinksUpToDate>
  <CharactersWithSpaces>6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Cui</dc:creator>
  <cp:keywords/>
  <dc:description/>
  <cp:lastModifiedBy>Cui Jie</cp:lastModifiedBy>
  <cp:revision>13</cp:revision>
  <dcterms:created xsi:type="dcterms:W3CDTF">2021-11-04T10:46:00Z</dcterms:created>
  <dcterms:modified xsi:type="dcterms:W3CDTF">2022-05-03T10:04:00Z</dcterms:modified>
</cp:coreProperties>
</file>